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Ind w:w="108" w:type="dxa"/>
        <w:tblCellMar>
          <w:top w:w="68" w:type="dxa"/>
          <w:bottom w:w="68" w:type="dxa"/>
        </w:tblCellMar>
        <w:tblLook w:val="04A0" w:firstRow="1" w:lastRow="0" w:firstColumn="1" w:lastColumn="0" w:noHBand="0" w:noVBand="1"/>
      </w:tblPr>
      <w:tblGrid>
        <w:gridCol w:w="2694"/>
        <w:gridCol w:w="3147"/>
      </w:tblGrid>
      <w:tr w:rsidR="002A7BA8" w:rsidRPr="004A1FC7" w14:paraId="5D53C2F1" w14:textId="77777777" w:rsidTr="00DF2618">
        <w:tc>
          <w:tcPr>
            <w:tcW w:w="26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1E9AD94" w14:textId="05B84AF3" w:rsidR="002A7BA8" w:rsidRPr="004A1FC7" w:rsidRDefault="004A1FC7" w:rsidP="004A5FC9">
            <w:pPr>
              <w:rPr>
                <w:sz w:val="16"/>
                <w:szCs w:val="16"/>
                <w:lang w:val="en-GB"/>
              </w:rPr>
            </w:pPr>
            <w:r w:rsidRPr="004A1FC7">
              <w:rPr>
                <w:sz w:val="16"/>
                <w:szCs w:val="16"/>
                <w:lang w:val="en-GB"/>
              </w:rPr>
              <w:t>To be filled in by expert team</w:t>
            </w:r>
          </w:p>
        </w:tc>
        <w:tc>
          <w:tcPr>
            <w:tcW w:w="31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1CB4C0C3" w14:textId="695373EE" w:rsidR="002A7BA8" w:rsidRPr="004A1FC7" w:rsidRDefault="004A1FC7" w:rsidP="004A5FC9">
            <w:pPr>
              <w:rPr>
                <w:sz w:val="16"/>
                <w:szCs w:val="16"/>
                <w:lang w:val="en-GB"/>
              </w:rPr>
            </w:pPr>
            <w:r w:rsidRPr="004A1FC7">
              <w:rPr>
                <w:sz w:val="16"/>
                <w:szCs w:val="16"/>
                <w:lang w:val="en-GB"/>
              </w:rPr>
              <w:t xml:space="preserve">To be </w:t>
            </w:r>
            <w:r>
              <w:rPr>
                <w:sz w:val="16"/>
                <w:szCs w:val="16"/>
                <w:lang w:val="en-GB"/>
              </w:rPr>
              <w:t>filled in</w:t>
            </w:r>
            <w:r w:rsidRPr="004A1FC7">
              <w:rPr>
                <w:sz w:val="16"/>
                <w:szCs w:val="16"/>
                <w:lang w:val="en-GB"/>
              </w:rPr>
              <w:t xml:space="preserve"> by </w:t>
            </w:r>
            <w:r w:rsidR="00DF2618">
              <w:rPr>
                <w:sz w:val="16"/>
                <w:szCs w:val="16"/>
                <w:lang w:val="en-GB"/>
              </w:rPr>
              <w:t xml:space="preserve">patient’s </w:t>
            </w:r>
            <w:r w:rsidRPr="004A1FC7">
              <w:rPr>
                <w:sz w:val="16"/>
                <w:szCs w:val="16"/>
                <w:lang w:val="en-GB"/>
              </w:rPr>
              <w:t>(own) GP</w:t>
            </w:r>
          </w:p>
        </w:tc>
      </w:tr>
    </w:tbl>
    <w:p w14:paraId="716A8A0A" w14:textId="77777777" w:rsidR="00060BBE" w:rsidRPr="004A1FC7" w:rsidRDefault="00060BBE">
      <w:pPr>
        <w:rPr>
          <w:lang w:val="en-GB"/>
        </w:rPr>
      </w:pPr>
    </w:p>
    <w:tbl>
      <w:tblPr>
        <w:tblW w:w="5068" w:type="pct"/>
        <w:tblInd w:w="70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34" w:type="dxa"/>
          <w:left w:w="70" w:type="dxa"/>
          <w:bottom w:w="34" w:type="dxa"/>
          <w:right w:w="70" w:type="dxa"/>
        </w:tblCellMar>
        <w:tblLook w:val="04A0" w:firstRow="1" w:lastRow="0" w:firstColumn="1" w:lastColumn="0" w:noHBand="0" w:noVBand="1"/>
      </w:tblPr>
      <w:tblGrid>
        <w:gridCol w:w="3002"/>
        <w:gridCol w:w="3003"/>
        <w:gridCol w:w="3180"/>
      </w:tblGrid>
      <w:tr w:rsidR="00F14105" w:rsidRPr="00D70FF1" w14:paraId="3E387E7E" w14:textId="77777777" w:rsidTr="00AB0CB9">
        <w:trPr>
          <w:trHeight w:val="300"/>
        </w:trPr>
        <w:tc>
          <w:tcPr>
            <w:tcW w:w="5000" w:type="pct"/>
            <w:gridSpan w:val="3"/>
            <w:shd w:val="clear" w:color="auto" w:fill="67BD4A"/>
            <w:vAlign w:val="center"/>
          </w:tcPr>
          <w:p w14:paraId="1F3E9074" w14:textId="69A63020" w:rsidR="00F14105" w:rsidRPr="001E4940" w:rsidRDefault="001E4940" w:rsidP="00AB0CB9">
            <w:pPr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</w:pPr>
            <w:proofErr w:type="spellStart"/>
            <w:r w:rsidRPr="001E4940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Medicati</w:t>
            </w:r>
            <w:r w:rsidR="004A1FC7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on</w:t>
            </w:r>
            <w:proofErr w:type="spellEnd"/>
            <w:r w:rsidR="004A1FC7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 </w:t>
            </w:r>
            <w:r w:rsidRPr="001E4940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analys</w:t>
            </w:r>
            <w:r w:rsidR="004A1FC7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is</w:t>
            </w:r>
            <w:r w:rsidRPr="001E4940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F14105" w:rsidRPr="00D70FF1" w14:paraId="08992533" w14:textId="77777777" w:rsidTr="00AB0CB9">
        <w:trPr>
          <w:trHeight w:val="300"/>
        </w:trPr>
        <w:tc>
          <w:tcPr>
            <w:tcW w:w="1634" w:type="pct"/>
            <w:shd w:val="clear" w:color="auto" w:fill="D9D9D9" w:themeFill="background1" w:themeFillShade="D9"/>
            <w:vAlign w:val="center"/>
          </w:tcPr>
          <w:p w14:paraId="18598523" w14:textId="21CA0763" w:rsidR="00F14105" w:rsidRPr="00C5413E" w:rsidRDefault="004A1FC7" w:rsidP="00AB0CB9">
            <w:pPr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Name</w:t>
            </w:r>
            <w:r w:rsidR="00F14105" w:rsidRPr="00C5413E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="00F14105" w:rsidRPr="00C5413E">
              <w:rPr>
                <w:rFonts w:eastAsia="Times New Roman" w:cs="Arial"/>
                <w:bCs/>
                <w:sz w:val="16"/>
                <w:szCs w:val="16"/>
                <w:lang w:eastAsia="nl-NL"/>
              </w:rPr>
              <w:t>pati</w:t>
            </w: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</w:t>
            </w:r>
            <w:r w:rsidR="00F14105" w:rsidRPr="00C5413E">
              <w:rPr>
                <w:rFonts w:eastAsia="Times New Roman" w:cs="Arial"/>
                <w:bCs/>
                <w:sz w:val="16"/>
                <w:szCs w:val="16"/>
                <w:lang w:eastAsia="nl-NL"/>
              </w:rPr>
              <w:t>nt</w:t>
            </w:r>
            <w:proofErr w:type="spellEnd"/>
            <w:r w:rsidR="00F14105" w:rsidRPr="00C5413E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: </w:t>
            </w:r>
          </w:p>
        </w:tc>
        <w:tc>
          <w:tcPr>
            <w:tcW w:w="1635" w:type="pct"/>
            <w:shd w:val="clear" w:color="auto" w:fill="D9D9D9" w:themeFill="background1" w:themeFillShade="D9"/>
            <w:vAlign w:val="center"/>
          </w:tcPr>
          <w:p w14:paraId="3D554FA1" w14:textId="6AB036BB" w:rsidR="00F14105" w:rsidRPr="00C5413E" w:rsidRDefault="00B543D3" w:rsidP="00AB0CB9">
            <w:pPr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 w:rsidRPr="00B543D3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Date of </w:t>
            </w:r>
            <w:proofErr w:type="spellStart"/>
            <w:r w:rsidRPr="00B543D3">
              <w:rPr>
                <w:rFonts w:eastAsia="Times New Roman" w:cs="Arial"/>
                <w:bCs/>
                <w:sz w:val="16"/>
                <w:szCs w:val="16"/>
                <w:lang w:eastAsia="nl-NL"/>
              </w:rPr>
              <w:t>birth</w:t>
            </w:r>
            <w:proofErr w:type="spellEnd"/>
            <w:r w:rsidR="00F14105" w:rsidRPr="00C5413E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: </w:t>
            </w:r>
          </w:p>
        </w:tc>
        <w:tc>
          <w:tcPr>
            <w:tcW w:w="1731" w:type="pct"/>
            <w:shd w:val="clear" w:color="auto" w:fill="D9D9D9" w:themeFill="background1" w:themeFillShade="D9"/>
            <w:vAlign w:val="center"/>
          </w:tcPr>
          <w:p w14:paraId="0CDCAB02" w14:textId="5534743A" w:rsidR="00F14105" w:rsidRPr="00C5413E" w:rsidRDefault="00F14105" w:rsidP="00AB0CB9">
            <w:pPr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 w:rsidRPr="00C5413E">
              <w:rPr>
                <w:rFonts w:eastAsia="Times New Roman" w:cs="Arial"/>
                <w:bCs/>
                <w:sz w:val="16"/>
                <w:szCs w:val="16"/>
                <w:lang w:eastAsia="nl-NL"/>
              </w:rPr>
              <w:t>Nam</w:t>
            </w:r>
            <w:r w:rsidR="00B543D3">
              <w:rPr>
                <w:rFonts w:eastAsia="Times New Roman" w:cs="Arial"/>
                <w:bCs/>
                <w:sz w:val="16"/>
                <w:szCs w:val="16"/>
                <w:lang w:eastAsia="nl-NL"/>
              </w:rPr>
              <w:t>e</w:t>
            </w:r>
            <w:r w:rsidRPr="00C5413E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 </w:t>
            </w:r>
            <w:r w:rsidR="00B543D3">
              <w:rPr>
                <w:rFonts w:eastAsia="Times New Roman" w:cs="Arial"/>
                <w:bCs/>
                <w:sz w:val="16"/>
                <w:szCs w:val="16"/>
                <w:lang w:eastAsia="nl-NL"/>
              </w:rPr>
              <w:t>GP</w:t>
            </w:r>
            <w:r w:rsidRPr="00C5413E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F14105" w:rsidRPr="00D70FF1" w14:paraId="514087E9" w14:textId="77777777" w:rsidTr="00AB0CB9">
        <w:trPr>
          <w:trHeight w:val="300"/>
        </w:trPr>
        <w:tc>
          <w:tcPr>
            <w:tcW w:w="1634" w:type="pct"/>
            <w:shd w:val="clear" w:color="auto" w:fill="D9D9D9" w:themeFill="background1" w:themeFillShade="D9"/>
            <w:vAlign w:val="center"/>
            <w:hideMark/>
          </w:tcPr>
          <w:p w14:paraId="7634D537" w14:textId="4AF8693A" w:rsidR="00F14105" w:rsidRPr="00C5413E" w:rsidRDefault="00B543D3" w:rsidP="00AB0CB9">
            <w:pPr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 w:rsidRPr="00B543D3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Date </w:t>
            </w: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m</w:t>
            </w:r>
            <w:r w:rsidRPr="00B543D3">
              <w:rPr>
                <w:rFonts w:eastAsia="Times New Roman" w:cs="Arial"/>
                <w:bCs/>
                <w:sz w:val="16"/>
                <w:szCs w:val="16"/>
                <w:lang w:eastAsia="nl-NL"/>
              </w:rPr>
              <w:t>edication</w:t>
            </w:r>
            <w:proofErr w:type="spellEnd"/>
            <w:r w:rsidRPr="00B543D3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 analysis</w:t>
            </w:r>
            <w:r w:rsidR="00F14105" w:rsidRPr="00C5413E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: </w:t>
            </w:r>
          </w:p>
        </w:tc>
        <w:tc>
          <w:tcPr>
            <w:tcW w:w="3366" w:type="pct"/>
            <w:gridSpan w:val="2"/>
            <w:shd w:val="clear" w:color="auto" w:fill="D9D9D9" w:themeFill="background1" w:themeFillShade="D9"/>
            <w:vAlign w:val="center"/>
            <w:hideMark/>
          </w:tcPr>
          <w:p w14:paraId="63E487F4" w14:textId="352DA298" w:rsidR="00F14105" w:rsidRPr="00C5413E" w:rsidRDefault="001A04DC" w:rsidP="00AB0CB9">
            <w:pPr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proofErr w:type="spellStart"/>
            <w:r w:rsidRPr="001A04DC">
              <w:rPr>
                <w:rFonts w:eastAsia="Times New Roman" w:cs="Arial"/>
                <w:bCs/>
                <w:sz w:val="16"/>
                <w:szCs w:val="16"/>
                <w:lang w:eastAsia="nl-NL"/>
              </w:rPr>
              <w:t>Performed</w:t>
            </w:r>
            <w:proofErr w:type="spellEnd"/>
            <w:r w:rsidRPr="001A04DC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A04DC">
              <w:rPr>
                <w:rFonts w:eastAsia="Times New Roman" w:cs="Arial"/>
                <w:bCs/>
                <w:sz w:val="16"/>
                <w:szCs w:val="16"/>
                <w:lang w:eastAsia="nl-NL"/>
              </w:rPr>
              <w:t>by</w:t>
            </w:r>
            <w:proofErr w:type="spellEnd"/>
            <w:r w:rsidR="00F14105" w:rsidRPr="00C5413E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: </w:t>
            </w:r>
          </w:p>
        </w:tc>
      </w:tr>
    </w:tbl>
    <w:p w14:paraId="33AAE18B" w14:textId="77777777" w:rsidR="00F14105" w:rsidRDefault="00F14105" w:rsidP="00F14105">
      <w:pPr>
        <w:rPr>
          <w:rFonts w:cs="Arial"/>
          <w:b/>
          <w:szCs w:val="18"/>
        </w:rPr>
      </w:pPr>
    </w:p>
    <w:tbl>
      <w:tblPr>
        <w:tblW w:w="5087" w:type="pct"/>
        <w:tblInd w:w="70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34" w:type="dxa"/>
          <w:left w:w="70" w:type="dxa"/>
          <w:bottom w:w="34" w:type="dxa"/>
          <w:right w:w="70" w:type="dxa"/>
        </w:tblCellMar>
        <w:tblLook w:val="04A0" w:firstRow="1" w:lastRow="0" w:firstColumn="1" w:lastColumn="0" w:noHBand="0" w:noVBand="1"/>
      </w:tblPr>
      <w:tblGrid>
        <w:gridCol w:w="2265"/>
        <w:gridCol w:w="2266"/>
        <w:gridCol w:w="2185"/>
        <w:gridCol w:w="2504"/>
      </w:tblGrid>
      <w:tr w:rsidR="00F14105" w:rsidRPr="00D70FF1" w14:paraId="211836C3" w14:textId="77777777" w:rsidTr="00A74321">
        <w:trPr>
          <w:trHeight w:val="431"/>
        </w:trPr>
        <w:tc>
          <w:tcPr>
            <w:tcW w:w="1228" w:type="pct"/>
            <w:vMerge w:val="restart"/>
            <w:shd w:val="clear" w:color="auto" w:fill="67BD4A"/>
            <w:hideMark/>
          </w:tcPr>
          <w:p w14:paraId="3D9B5A8D" w14:textId="659B533C" w:rsidR="00F14105" w:rsidRPr="001E4940" w:rsidRDefault="00B20D17" w:rsidP="00915A34">
            <w:pPr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</w:pPr>
            <w:proofErr w:type="spellStart"/>
            <w:r w:rsidRPr="00B20D17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Propos</w:t>
            </w:r>
            <w:r w:rsidR="00EB52D5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ed</w:t>
            </w:r>
            <w:proofErr w:type="spellEnd"/>
            <w:r w:rsidRPr="00B20D17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 changes/</w:t>
            </w:r>
            <w:proofErr w:type="spellStart"/>
            <w:r w:rsidR="00EB52D5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advice</w:t>
            </w:r>
            <w:proofErr w:type="spellEnd"/>
            <w:r w:rsidRPr="00B20D17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:</w:t>
            </w:r>
            <w:r w:rsidR="00F14105" w:rsidRPr="001E4940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 </w:t>
            </w:r>
          </w:p>
          <w:p w14:paraId="0BEDB0E3" w14:textId="77777777" w:rsidR="00F14105" w:rsidRPr="001E4940" w:rsidRDefault="00F14105" w:rsidP="00915A34">
            <w:pPr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</w:pPr>
          </w:p>
        </w:tc>
        <w:tc>
          <w:tcPr>
            <w:tcW w:w="1229" w:type="pct"/>
            <w:vMerge w:val="restart"/>
            <w:shd w:val="clear" w:color="auto" w:fill="67BD4A"/>
            <w:hideMark/>
          </w:tcPr>
          <w:p w14:paraId="132D56DD" w14:textId="2EFC1FD6" w:rsidR="00F14105" w:rsidRPr="001E4940" w:rsidRDefault="00EB52D5" w:rsidP="00915A34">
            <w:pPr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</w:pPr>
            <w:proofErr w:type="spellStart"/>
            <w:r w:rsidRPr="00EB52D5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Explanation</w:t>
            </w:r>
            <w:proofErr w:type="spellEnd"/>
            <w:r w:rsidRPr="00EB52D5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/</w:t>
            </w:r>
            <w:proofErr w:type="spellStart"/>
            <w:r w:rsidRPr="00EB52D5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reason</w:t>
            </w:r>
            <w:proofErr w:type="spellEnd"/>
            <w:r w:rsidRPr="00EB52D5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:</w:t>
            </w:r>
          </w:p>
        </w:tc>
        <w:tc>
          <w:tcPr>
            <w:tcW w:w="1185" w:type="pct"/>
            <w:vMerge w:val="restart"/>
            <w:shd w:val="clear" w:color="auto" w:fill="67BD4A"/>
            <w:hideMark/>
          </w:tcPr>
          <w:p w14:paraId="7A0AF093" w14:textId="0A93A6F2" w:rsidR="00F14105" w:rsidRPr="001E4940" w:rsidRDefault="003237D5" w:rsidP="00915A34">
            <w:pPr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</w:pPr>
            <w:proofErr w:type="spellStart"/>
            <w:r w:rsidRPr="003237D5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Advice</w:t>
            </w:r>
            <w:proofErr w:type="spellEnd"/>
            <w:r w:rsidRPr="003237D5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3237D5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accepted</w:t>
            </w:r>
            <w:proofErr w:type="spellEnd"/>
            <w:r w:rsidRPr="003237D5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3237D5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by</w:t>
            </w:r>
            <w:proofErr w:type="spellEnd"/>
            <w:r w:rsidRPr="003237D5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 GP?</w:t>
            </w:r>
          </w:p>
        </w:tc>
        <w:tc>
          <w:tcPr>
            <w:tcW w:w="1358" w:type="pct"/>
            <w:shd w:val="clear" w:color="auto" w:fill="67BD4A"/>
          </w:tcPr>
          <w:p w14:paraId="10BC410D" w14:textId="635792BD" w:rsidR="00F14105" w:rsidRPr="001E4940" w:rsidRDefault="00A07948" w:rsidP="00915A34">
            <w:pPr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</w:pPr>
            <w:r w:rsidRPr="00A07948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Agreement </w:t>
            </w:r>
            <w:proofErr w:type="spellStart"/>
            <w:r w:rsidRPr="00A07948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patient</w:t>
            </w:r>
            <w:proofErr w:type="spellEnd"/>
            <w:r w:rsidRPr="00A07948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/ </w:t>
            </w:r>
            <w:proofErr w:type="spellStart"/>
            <w:r w:rsidR="003A48AB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implemented</w:t>
            </w:r>
            <w:proofErr w:type="spellEnd"/>
            <w:r w:rsidRPr="00A07948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?</w:t>
            </w:r>
          </w:p>
        </w:tc>
      </w:tr>
      <w:tr w:rsidR="00F14105" w:rsidRPr="00400723" w14:paraId="5BD56E96" w14:textId="77777777" w:rsidTr="006A7475">
        <w:trPr>
          <w:trHeight w:val="300"/>
        </w:trPr>
        <w:tc>
          <w:tcPr>
            <w:tcW w:w="1228" w:type="pct"/>
            <w:vMerge/>
            <w:shd w:val="clear" w:color="auto" w:fill="67BD4A"/>
          </w:tcPr>
          <w:p w14:paraId="38F9A2AB" w14:textId="77777777" w:rsidR="00F14105" w:rsidRPr="00400723" w:rsidRDefault="00F14105" w:rsidP="00915A34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29" w:type="pct"/>
            <w:vMerge/>
            <w:shd w:val="clear" w:color="auto" w:fill="67BD4A"/>
          </w:tcPr>
          <w:p w14:paraId="5BE24D11" w14:textId="77777777" w:rsidR="00F14105" w:rsidRPr="00400723" w:rsidRDefault="00F14105" w:rsidP="00915A34">
            <w:pPr>
              <w:rPr>
                <w:rFonts w:eastAsia="Times New Roman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1185" w:type="pct"/>
            <w:vMerge/>
            <w:shd w:val="clear" w:color="auto" w:fill="67BD4A"/>
          </w:tcPr>
          <w:p w14:paraId="13B361F1" w14:textId="77777777" w:rsidR="00F14105" w:rsidRPr="00400723" w:rsidRDefault="00F14105" w:rsidP="00915A34">
            <w:pPr>
              <w:rPr>
                <w:rFonts w:eastAsia="Times New Roman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1358" w:type="pct"/>
            <w:shd w:val="clear" w:color="auto" w:fill="auto"/>
          </w:tcPr>
          <w:p w14:paraId="63C10914" w14:textId="409A474C" w:rsidR="00F14105" w:rsidRDefault="00F14105" w:rsidP="00915A34">
            <w:pPr>
              <w:rPr>
                <w:rFonts w:eastAsia="Times New Roman" w:cs="Arial"/>
                <w:b/>
                <w:sz w:val="16"/>
                <w:szCs w:val="16"/>
                <w:lang w:eastAsia="nl-NL"/>
              </w:rPr>
            </w:pPr>
            <w:r w:rsidRPr="00400723">
              <w:rPr>
                <w:rFonts w:eastAsia="Times New Roman" w:cs="Arial"/>
                <w:b/>
                <w:sz w:val="16"/>
                <w:szCs w:val="16"/>
                <w:lang w:eastAsia="nl-NL"/>
              </w:rPr>
              <w:t>Dat</w:t>
            </w:r>
            <w:r w:rsidR="00A07948">
              <w:rPr>
                <w:rFonts w:eastAsia="Times New Roman" w:cs="Arial"/>
                <w:b/>
                <w:sz w:val="16"/>
                <w:szCs w:val="16"/>
                <w:lang w:eastAsia="nl-NL"/>
              </w:rPr>
              <w:t>e</w:t>
            </w:r>
            <w:r w:rsidRPr="00400723">
              <w:rPr>
                <w:rFonts w:eastAsia="Times New Roman" w:cs="Arial"/>
                <w:b/>
                <w:sz w:val="16"/>
                <w:szCs w:val="16"/>
                <w:lang w:eastAsia="nl-NL"/>
              </w:rPr>
              <w:t xml:space="preserve"> consult</w:t>
            </w:r>
            <w:r w:rsidR="00A07948">
              <w:rPr>
                <w:rFonts w:eastAsia="Times New Roman" w:cs="Arial"/>
                <w:b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="00A07948">
              <w:rPr>
                <w:rFonts w:eastAsia="Times New Roman" w:cs="Arial"/>
                <w:b/>
                <w:sz w:val="16"/>
                <w:szCs w:val="16"/>
                <w:lang w:eastAsia="nl-NL"/>
              </w:rPr>
              <w:t>with</w:t>
            </w:r>
            <w:proofErr w:type="spellEnd"/>
            <w:r w:rsidR="00A07948">
              <w:rPr>
                <w:rFonts w:eastAsia="Times New Roman" w:cs="Arial"/>
                <w:b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="00A07948">
              <w:rPr>
                <w:rFonts w:eastAsia="Times New Roman" w:cs="Arial"/>
                <w:b/>
                <w:sz w:val="16"/>
                <w:szCs w:val="16"/>
                <w:lang w:eastAsia="nl-NL"/>
              </w:rPr>
              <w:t>patient</w:t>
            </w:r>
            <w:proofErr w:type="spellEnd"/>
            <w:r w:rsidRPr="00400723">
              <w:rPr>
                <w:rFonts w:eastAsia="Times New Roman" w:cs="Arial"/>
                <w:b/>
                <w:sz w:val="16"/>
                <w:szCs w:val="16"/>
                <w:lang w:eastAsia="nl-NL"/>
              </w:rPr>
              <w:t>:</w:t>
            </w:r>
          </w:p>
          <w:p w14:paraId="7F863CBF" w14:textId="77777777" w:rsidR="00F14105" w:rsidRPr="00400723" w:rsidRDefault="00F14105" w:rsidP="00915A34">
            <w:pPr>
              <w:rPr>
                <w:rFonts w:eastAsia="Times New Roman" w:cs="Arial"/>
                <w:b/>
                <w:sz w:val="16"/>
                <w:szCs w:val="16"/>
                <w:lang w:eastAsia="nl-NL"/>
              </w:rPr>
            </w:pPr>
          </w:p>
        </w:tc>
      </w:tr>
      <w:tr w:rsidR="003237D5" w:rsidRPr="00D70FF1" w14:paraId="71F9AF25" w14:textId="77777777" w:rsidTr="006A7475">
        <w:trPr>
          <w:trHeight w:val="641"/>
        </w:trPr>
        <w:tc>
          <w:tcPr>
            <w:tcW w:w="1228" w:type="pct"/>
            <w:shd w:val="clear" w:color="auto" w:fill="D9D9D9" w:themeFill="background1" w:themeFillShade="D9"/>
          </w:tcPr>
          <w:p w14:paraId="26004C6E" w14:textId="77777777" w:rsidR="003237D5" w:rsidRPr="00D70FF1" w:rsidRDefault="003237D5" w:rsidP="003237D5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29" w:type="pct"/>
            <w:shd w:val="clear" w:color="auto" w:fill="D9D9D9" w:themeFill="background1" w:themeFillShade="D9"/>
          </w:tcPr>
          <w:p w14:paraId="7480ECED" w14:textId="77777777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185" w:type="pct"/>
            <w:shd w:val="clear" w:color="auto" w:fill="auto"/>
          </w:tcPr>
          <w:p w14:paraId="110E3F8E" w14:textId="32803761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6AA8DD03" w14:textId="2E00ECC5" w:rsidR="003237D5" w:rsidRPr="00217FED" w:rsidRDefault="003237D5" w:rsidP="003237D5">
            <w:pPr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  <w:tc>
          <w:tcPr>
            <w:tcW w:w="1358" w:type="pct"/>
            <w:shd w:val="clear" w:color="auto" w:fill="auto"/>
          </w:tcPr>
          <w:p w14:paraId="5929D649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3672ECF8" w14:textId="350E903A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3237D5" w:rsidRPr="00D70FF1" w14:paraId="673CE40C" w14:textId="77777777" w:rsidTr="006A7475">
        <w:trPr>
          <w:trHeight w:val="641"/>
        </w:trPr>
        <w:tc>
          <w:tcPr>
            <w:tcW w:w="1228" w:type="pct"/>
            <w:shd w:val="clear" w:color="auto" w:fill="D9D9D9" w:themeFill="background1" w:themeFillShade="D9"/>
          </w:tcPr>
          <w:p w14:paraId="12C12278" w14:textId="77777777" w:rsidR="003237D5" w:rsidRPr="00D70FF1" w:rsidRDefault="003237D5" w:rsidP="003237D5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29" w:type="pct"/>
            <w:shd w:val="clear" w:color="auto" w:fill="D9D9D9" w:themeFill="background1" w:themeFillShade="D9"/>
          </w:tcPr>
          <w:p w14:paraId="16540B2C" w14:textId="77777777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185" w:type="pct"/>
            <w:shd w:val="clear" w:color="auto" w:fill="auto"/>
          </w:tcPr>
          <w:p w14:paraId="732428F8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16A38AF3" w14:textId="4D449FA3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  <w:tc>
          <w:tcPr>
            <w:tcW w:w="1358" w:type="pct"/>
            <w:shd w:val="clear" w:color="auto" w:fill="auto"/>
          </w:tcPr>
          <w:p w14:paraId="0ABFD585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3F6D82BA" w14:textId="7C6EF7A0" w:rsidR="003237D5" w:rsidRPr="00EB2B1B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3237D5" w:rsidRPr="00D70FF1" w14:paraId="0B0012C9" w14:textId="77777777" w:rsidTr="006A7475">
        <w:trPr>
          <w:trHeight w:val="641"/>
        </w:trPr>
        <w:tc>
          <w:tcPr>
            <w:tcW w:w="1228" w:type="pct"/>
            <w:shd w:val="clear" w:color="auto" w:fill="D9D9D9" w:themeFill="background1" w:themeFillShade="D9"/>
          </w:tcPr>
          <w:p w14:paraId="26058F55" w14:textId="77777777" w:rsidR="003237D5" w:rsidRPr="00D70FF1" w:rsidRDefault="003237D5" w:rsidP="003237D5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29" w:type="pct"/>
            <w:shd w:val="clear" w:color="auto" w:fill="D9D9D9" w:themeFill="background1" w:themeFillShade="D9"/>
          </w:tcPr>
          <w:p w14:paraId="3E5863BB" w14:textId="77777777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185" w:type="pct"/>
            <w:shd w:val="clear" w:color="auto" w:fill="auto"/>
          </w:tcPr>
          <w:p w14:paraId="2FC6E861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19D9CFC7" w14:textId="7CCD9858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  <w:tc>
          <w:tcPr>
            <w:tcW w:w="1358" w:type="pct"/>
            <w:shd w:val="clear" w:color="auto" w:fill="auto"/>
          </w:tcPr>
          <w:p w14:paraId="481EAAB0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587B3DD6" w14:textId="5B86FBA0" w:rsidR="003237D5" w:rsidRPr="00EB2B1B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3237D5" w:rsidRPr="00D70FF1" w14:paraId="6553A279" w14:textId="77777777" w:rsidTr="006A7475">
        <w:trPr>
          <w:trHeight w:val="641"/>
        </w:trPr>
        <w:tc>
          <w:tcPr>
            <w:tcW w:w="1228" w:type="pct"/>
            <w:shd w:val="clear" w:color="auto" w:fill="D9D9D9" w:themeFill="background1" w:themeFillShade="D9"/>
          </w:tcPr>
          <w:p w14:paraId="1CDD6CE8" w14:textId="77777777" w:rsidR="003237D5" w:rsidRPr="00D70FF1" w:rsidRDefault="003237D5" w:rsidP="003237D5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29" w:type="pct"/>
            <w:shd w:val="clear" w:color="auto" w:fill="D9D9D9" w:themeFill="background1" w:themeFillShade="D9"/>
          </w:tcPr>
          <w:p w14:paraId="75A7C97C" w14:textId="77777777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185" w:type="pct"/>
            <w:shd w:val="clear" w:color="auto" w:fill="auto"/>
          </w:tcPr>
          <w:p w14:paraId="2CCEE060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59B8DE7C" w14:textId="178293A7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  <w:tc>
          <w:tcPr>
            <w:tcW w:w="1358" w:type="pct"/>
            <w:shd w:val="clear" w:color="auto" w:fill="auto"/>
          </w:tcPr>
          <w:p w14:paraId="64701339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33051717" w14:textId="3A9E5357" w:rsidR="003237D5" w:rsidRPr="00EB2B1B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3237D5" w:rsidRPr="00D70FF1" w14:paraId="1FFC3CA7" w14:textId="77777777" w:rsidTr="006A7475">
        <w:trPr>
          <w:trHeight w:val="641"/>
        </w:trPr>
        <w:tc>
          <w:tcPr>
            <w:tcW w:w="1228" w:type="pct"/>
            <w:shd w:val="clear" w:color="auto" w:fill="D9D9D9" w:themeFill="background1" w:themeFillShade="D9"/>
          </w:tcPr>
          <w:p w14:paraId="548CE2FC" w14:textId="77777777" w:rsidR="003237D5" w:rsidRPr="00D70FF1" w:rsidRDefault="003237D5" w:rsidP="003237D5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29" w:type="pct"/>
            <w:shd w:val="clear" w:color="auto" w:fill="D9D9D9" w:themeFill="background1" w:themeFillShade="D9"/>
          </w:tcPr>
          <w:p w14:paraId="3BECAE05" w14:textId="77777777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185" w:type="pct"/>
            <w:shd w:val="clear" w:color="auto" w:fill="auto"/>
          </w:tcPr>
          <w:p w14:paraId="445D5713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0F8FEC46" w14:textId="4BE243B3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  <w:tc>
          <w:tcPr>
            <w:tcW w:w="1358" w:type="pct"/>
            <w:shd w:val="clear" w:color="auto" w:fill="auto"/>
          </w:tcPr>
          <w:p w14:paraId="66EFFE14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73B5C966" w14:textId="1FF33E6D" w:rsidR="003237D5" w:rsidRPr="00EB2B1B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3237D5" w:rsidRPr="00D70FF1" w14:paraId="216539E5" w14:textId="77777777" w:rsidTr="006A7475">
        <w:trPr>
          <w:trHeight w:val="641"/>
        </w:trPr>
        <w:tc>
          <w:tcPr>
            <w:tcW w:w="1228" w:type="pct"/>
            <w:shd w:val="clear" w:color="auto" w:fill="D9D9D9" w:themeFill="background1" w:themeFillShade="D9"/>
          </w:tcPr>
          <w:p w14:paraId="2AAF8A0B" w14:textId="77777777" w:rsidR="003237D5" w:rsidRPr="00D70FF1" w:rsidRDefault="003237D5" w:rsidP="003237D5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29" w:type="pct"/>
            <w:shd w:val="clear" w:color="auto" w:fill="D9D9D9" w:themeFill="background1" w:themeFillShade="D9"/>
          </w:tcPr>
          <w:p w14:paraId="2B4F8464" w14:textId="77777777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185" w:type="pct"/>
            <w:shd w:val="clear" w:color="auto" w:fill="auto"/>
          </w:tcPr>
          <w:p w14:paraId="5FFD3524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44670CDE" w14:textId="0FEC7D86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  <w:tc>
          <w:tcPr>
            <w:tcW w:w="1358" w:type="pct"/>
            <w:shd w:val="clear" w:color="auto" w:fill="auto"/>
          </w:tcPr>
          <w:p w14:paraId="51AEAA6C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0F49E866" w14:textId="34CCCE5F" w:rsidR="003237D5" w:rsidRPr="00EB2B1B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3237D5" w:rsidRPr="00D70FF1" w14:paraId="474B79E3" w14:textId="77777777" w:rsidTr="006A7475">
        <w:trPr>
          <w:trHeight w:val="641"/>
        </w:trPr>
        <w:tc>
          <w:tcPr>
            <w:tcW w:w="1228" w:type="pct"/>
            <w:shd w:val="clear" w:color="auto" w:fill="D9D9D9" w:themeFill="background1" w:themeFillShade="D9"/>
          </w:tcPr>
          <w:p w14:paraId="436AB971" w14:textId="77777777" w:rsidR="003237D5" w:rsidRPr="00D70FF1" w:rsidRDefault="003237D5" w:rsidP="003237D5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29" w:type="pct"/>
            <w:shd w:val="clear" w:color="auto" w:fill="D9D9D9" w:themeFill="background1" w:themeFillShade="D9"/>
          </w:tcPr>
          <w:p w14:paraId="7059072E" w14:textId="77777777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185" w:type="pct"/>
            <w:shd w:val="clear" w:color="auto" w:fill="auto"/>
          </w:tcPr>
          <w:p w14:paraId="72E24CC6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0A5C837C" w14:textId="6EA83E9D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  <w:tc>
          <w:tcPr>
            <w:tcW w:w="1358" w:type="pct"/>
            <w:shd w:val="clear" w:color="auto" w:fill="auto"/>
          </w:tcPr>
          <w:p w14:paraId="3015E3E3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48177760" w14:textId="52D438FB" w:rsidR="003237D5" w:rsidRPr="00EB2B1B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3237D5" w:rsidRPr="00D70FF1" w14:paraId="285BEF0F" w14:textId="77777777" w:rsidTr="006A7475">
        <w:trPr>
          <w:trHeight w:val="641"/>
        </w:trPr>
        <w:tc>
          <w:tcPr>
            <w:tcW w:w="1228" w:type="pct"/>
            <w:shd w:val="clear" w:color="auto" w:fill="D9D9D9" w:themeFill="background1" w:themeFillShade="D9"/>
          </w:tcPr>
          <w:p w14:paraId="358FD567" w14:textId="77777777" w:rsidR="003237D5" w:rsidRPr="00D70FF1" w:rsidRDefault="003237D5" w:rsidP="003237D5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29" w:type="pct"/>
            <w:shd w:val="clear" w:color="auto" w:fill="D9D9D9" w:themeFill="background1" w:themeFillShade="D9"/>
          </w:tcPr>
          <w:p w14:paraId="69FAA562" w14:textId="77777777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185" w:type="pct"/>
            <w:shd w:val="clear" w:color="auto" w:fill="auto"/>
          </w:tcPr>
          <w:p w14:paraId="60FE4A62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6CB411CC" w14:textId="1678727D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  <w:tc>
          <w:tcPr>
            <w:tcW w:w="1358" w:type="pct"/>
            <w:shd w:val="clear" w:color="auto" w:fill="auto"/>
          </w:tcPr>
          <w:p w14:paraId="329AD3E5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6AE32DAB" w14:textId="78BFC271" w:rsidR="003237D5" w:rsidRPr="00EB2B1B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3237D5" w:rsidRPr="00D70FF1" w14:paraId="4AB2340F" w14:textId="77777777" w:rsidTr="006A7475">
        <w:trPr>
          <w:trHeight w:val="641"/>
        </w:trPr>
        <w:tc>
          <w:tcPr>
            <w:tcW w:w="1228" w:type="pct"/>
            <w:shd w:val="clear" w:color="auto" w:fill="D9D9D9" w:themeFill="background1" w:themeFillShade="D9"/>
          </w:tcPr>
          <w:p w14:paraId="69EEE8B0" w14:textId="77777777" w:rsidR="003237D5" w:rsidRPr="00D70FF1" w:rsidRDefault="003237D5" w:rsidP="003237D5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29" w:type="pct"/>
            <w:shd w:val="clear" w:color="auto" w:fill="D9D9D9" w:themeFill="background1" w:themeFillShade="D9"/>
          </w:tcPr>
          <w:p w14:paraId="0D61AAC4" w14:textId="77777777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185" w:type="pct"/>
            <w:shd w:val="clear" w:color="auto" w:fill="auto"/>
          </w:tcPr>
          <w:p w14:paraId="6AA00FDD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2B209F50" w14:textId="198D91A4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  <w:tc>
          <w:tcPr>
            <w:tcW w:w="1358" w:type="pct"/>
            <w:shd w:val="clear" w:color="auto" w:fill="auto"/>
          </w:tcPr>
          <w:p w14:paraId="6F93697A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36328201" w14:textId="0542540D" w:rsidR="003237D5" w:rsidRPr="00EB2B1B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3237D5" w:rsidRPr="00D70FF1" w14:paraId="5D7F9C0D" w14:textId="77777777" w:rsidTr="006A7475">
        <w:trPr>
          <w:trHeight w:val="641"/>
        </w:trPr>
        <w:tc>
          <w:tcPr>
            <w:tcW w:w="1228" w:type="pct"/>
            <w:shd w:val="clear" w:color="auto" w:fill="D9D9D9" w:themeFill="background1" w:themeFillShade="D9"/>
          </w:tcPr>
          <w:p w14:paraId="3183F92B" w14:textId="77777777" w:rsidR="003237D5" w:rsidRPr="00D70FF1" w:rsidRDefault="003237D5" w:rsidP="003237D5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29" w:type="pct"/>
            <w:shd w:val="clear" w:color="auto" w:fill="D9D9D9" w:themeFill="background1" w:themeFillShade="D9"/>
          </w:tcPr>
          <w:p w14:paraId="2EFAB8AB" w14:textId="77777777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185" w:type="pct"/>
            <w:shd w:val="clear" w:color="auto" w:fill="auto"/>
          </w:tcPr>
          <w:p w14:paraId="3C3A5B73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723BC2E4" w14:textId="25D30F7D" w:rsidR="003237D5" w:rsidRPr="00D70FF1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  <w:tc>
          <w:tcPr>
            <w:tcW w:w="1358" w:type="pct"/>
            <w:shd w:val="clear" w:color="auto" w:fill="auto"/>
          </w:tcPr>
          <w:p w14:paraId="5C9F2B65" w14:textId="77777777" w:rsidR="003237D5" w:rsidRPr="00217FED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06E36AA9" w14:textId="6150B621" w:rsidR="003237D5" w:rsidRPr="00EB2B1B" w:rsidRDefault="003237D5" w:rsidP="003237D5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060BBE" w:rsidRPr="00D70FF1" w14:paraId="59BC2438" w14:textId="77777777" w:rsidTr="00AB0CB9">
        <w:trPr>
          <w:trHeight w:val="227"/>
        </w:trPr>
        <w:tc>
          <w:tcPr>
            <w:tcW w:w="3642" w:type="pct"/>
            <w:gridSpan w:val="3"/>
            <w:shd w:val="clear" w:color="auto" w:fill="67BD4A"/>
            <w:vAlign w:val="center"/>
            <w:hideMark/>
          </w:tcPr>
          <w:p w14:paraId="03928395" w14:textId="2D99D4EF" w:rsidR="00060BBE" w:rsidRPr="001E4940" w:rsidRDefault="00BA0446" w:rsidP="00AB0CB9">
            <w:pPr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</w:pPr>
            <w:proofErr w:type="spellStart"/>
            <w:r w:rsidRPr="00BA0446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eastAsia="nl-NL"/>
              </w:rPr>
              <w:t>Other</w:t>
            </w:r>
            <w:proofErr w:type="spellEnd"/>
            <w:r w:rsidRPr="00BA0446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eastAsia="nl-NL"/>
              </w:rPr>
              <w:t xml:space="preserve"> actions GP:</w:t>
            </w:r>
          </w:p>
        </w:tc>
        <w:tc>
          <w:tcPr>
            <w:tcW w:w="1358" w:type="pct"/>
            <w:shd w:val="clear" w:color="auto" w:fill="67BD4A"/>
            <w:vAlign w:val="center"/>
            <w:hideMark/>
          </w:tcPr>
          <w:p w14:paraId="5CB653DD" w14:textId="534DF6EE" w:rsidR="00060BBE" w:rsidRPr="001E4940" w:rsidRDefault="003A48AB" w:rsidP="00AB0CB9">
            <w:pPr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</w:pPr>
            <w:r w:rsidRPr="00A07948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Agreement </w:t>
            </w:r>
            <w:proofErr w:type="spellStart"/>
            <w:r w:rsidRPr="00A07948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patient</w:t>
            </w:r>
            <w:proofErr w:type="spellEnd"/>
            <w:r w:rsidRPr="00A07948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/ </w:t>
            </w:r>
            <w:proofErr w:type="spellStart"/>
            <w:r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implemented</w:t>
            </w:r>
            <w:proofErr w:type="spellEnd"/>
            <w:r w:rsidRPr="00A07948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?</w:t>
            </w:r>
          </w:p>
        </w:tc>
      </w:tr>
      <w:tr w:rsidR="00BA0446" w:rsidRPr="00D70FF1" w14:paraId="259F1CE0" w14:textId="77777777" w:rsidTr="00AB0CB9">
        <w:trPr>
          <w:trHeight w:val="665"/>
        </w:trPr>
        <w:tc>
          <w:tcPr>
            <w:tcW w:w="3642" w:type="pct"/>
            <w:gridSpan w:val="3"/>
            <w:shd w:val="clear" w:color="auto" w:fill="auto"/>
          </w:tcPr>
          <w:p w14:paraId="21C65781" w14:textId="77777777" w:rsidR="00BA0446" w:rsidRDefault="00BA0446" w:rsidP="00BA0446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  <w:p w14:paraId="5117BD90" w14:textId="77777777" w:rsidR="00BA0446" w:rsidRPr="00D70FF1" w:rsidRDefault="00BA0446" w:rsidP="00BA0446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358" w:type="pct"/>
            <w:shd w:val="clear" w:color="auto" w:fill="auto"/>
          </w:tcPr>
          <w:p w14:paraId="16B65712" w14:textId="77777777" w:rsidR="00BA0446" w:rsidRPr="00217FED" w:rsidRDefault="00BA0446" w:rsidP="00BA0446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1A4A0B45" w14:textId="6C36F9D2" w:rsidR="00BA0446" w:rsidRPr="00D70FF1" w:rsidRDefault="00BA0446" w:rsidP="00BA0446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BA0446" w:rsidRPr="00D70FF1" w14:paraId="543C8EAC" w14:textId="77777777" w:rsidTr="00AB0CB9">
        <w:trPr>
          <w:trHeight w:val="665"/>
        </w:trPr>
        <w:tc>
          <w:tcPr>
            <w:tcW w:w="3642" w:type="pct"/>
            <w:gridSpan w:val="3"/>
            <w:shd w:val="clear" w:color="auto" w:fill="auto"/>
          </w:tcPr>
          <w:p w14:paraId="642389CD" w14:textId="77777777" w:rsidR="00BA0446" w:rsidRDefault="00BA0446" w:rsidP="00BA0446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  <w:p w14:paraId="426A61CD" w14:textId="77777777" w:rsidR="00BA0446" w:rsidRPr="00D70FF1" w:rsidRDefault="00BA0446" w:rsidP="00BA0446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358" w:type="pct"/>
            <w:shd w:val="clear" w:color="auto" w:fill="auto"/>
          </w:tcPr>
          <w:p w14:paraId="141AD48B" w14:textId="77777777" w:rsidR="00BA0446" w:rsidRPr="00217FED" w:rsidRDefault="00BA0446" w:rsidP="00BA0446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3B234C8D" w14:textId="645897A9" w:rsidR="00BA0446" w:rsidRPr="00D70FF1" w:rsidRDefault="00BA0446" w:rsidP="00BA0446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BA0446" w:rsidRPr="00D70FF1" w14:paraId="361B1E16" w14:textId="77777777" w:rsidTr="00AB0CB9">
        <w:trPr>
          <w:trHeight w:val="665"/>
        </w:trPr>
        <w:tc>
          <w:tcPr>
            <w:tcW w:w="3642" w:type="pct"/>
            <w:gridSpan w:val="3"/>
            <w:shd w:val="clear" w:color="auto" w:fill="auto"/>
          </w:tcPr>
          <w:p w14:paraId="323A2C6F" w14:textId="77777777" w:rsidR="00BA0446" w:rsidRDefault="00BA0446" w:rsidP="00BA0446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  <w:p w14:paraId="7CC770E4" w14:textId="77777777" w:rsidR="00BA0446" w:rsidRPr="00D70FF1" w:rsidRDefault="00BA0446" w:rsidP="00BA0446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</w:p>
        </w:tc>
        <w:tc>
          <w:tcPr>
            <w:tcW w:w="1358" w:type="pct"/>
            <w:shd w:val="clear" w:color="auto" w:fill="auto"/>
          </w:tcPr>
          <w:p w14:paraId="35BF0CF4" w14:textId="77777777" w:rsidR="00BA0446" w:rsidRPr="00217FED" w:rsidRDefault="00BA0446" w:rsidP="00BA0446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sz w:val="16"/>
                <w:szCs w:val="16"/>
                <w:lang w:eastAsia="nl-NL"/>
              </w:rPr>
              <w:t>yes</w:t>
            </w:r>
            <w:r w:rsidRPr="00217FED">
              <w:rPr>
                <w:rFonts w:eastAsia="Times New Roman" w:cs="Arial"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sz w:val="16"/>
                <w:szCs w:val="16"/>
                <w:lang w:eastAsia="nl-NL"/>
              </w:rPr>
              <w:t>no</w:t>
            </w:r>
          </w:p>
          <w:p w14:paraId="5EA9E09F" w14:textId="7D60CF51" w:rsidR="00BA0446" w:rsidRPr="00D70FF1" w:rsidRDefault="00BA0446" w:rsidP="00BA0446">
            <w:pPr>
              <w:rPr>
                <w:rFonts w:eastAsia="Times New Roman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explanation</w:t>
            </w:r>
            <w:proofErr w:type="spellEnd"/>
            <w:r w:rsidRPr="00217FED">
              <w:rPr>
                <w:rFonts w:eastAsia="Times New Roman" w:cs="Arial"/>
                <w:bCs/>
                <w:sz w:val="16"/>
                <w:szCs w:val="16"/>
                <w:lang w:eastAsia="nl-NL"/>
              </w:rPr>
              <w:t>:</w:t>
            </w:r>
          </w:p>
        </w:tc>
      </w:tr>
      <w:tr w:rsidR="00060BBE" w:rsidRPr="00A12119" w14:paraId="515C749A" w14:textId="77777777" w:rsidTr="00AB0CB9">
        <w:trPr>
          <w:trHeight w:val="630"/>
        </w:trPr>
        <w:tc>
          <w:tcPr>
            <w:tcW w:w="5000" w:type="pct"/>
            <w:gridSpan w:val="4"/>
            <w:shd w:val="clear" w:color="auto" w:fill="auto"/>
          </w:tcPr>
          <w:p w14:paraId="04D842F4" w14:textId="672704D0" w:rsidR="00A12119" w:rsidRPr="00A12119" w:rsidRDefault="00107B33" w:rsidP="00A12119">
            <w:pPr>
              <w:rPr>
                <w:rFonts w:eastAsia="Times New Roman" w:cs="Arial"/>
                <w:b/>
                <w:sz w:val="16"/>
                <w:szCs w:val="16"/>
                <w:lang w:val="en-GB" w:eastAsia="nl-NL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nl-NL"/>
              </w:rPr>
              <w:t>Please note</w:t>
            </w:r>
            <w:r w:rsidR="00052906">
              <w:rPr>
                <w:rFonts w:eastAsia="Times New Roman" w:cs="Arial"/>
                <w:b/>
                <w:sz w:val="16"/>
                <w:szCs w:val="16"/>
                <w:lang w:val="en-GB" w:eastAsia="nl-NL"/>
              </w:rPr>
              <w:t>:</w:t>
            </w:r>
          </w:p>
          <w:p w14:paraId="09B51469" w14:textId="2AFAF759" w:rsidR="00A12119" w:rsidRPr="00A12119" w:rsidRDefault="00A12119" w:rsidP="00A12119">
            <w:pPr>
              <w:pStyle w:val="Lijstalinea"/>
              <w:numPr>
                <w:ilvl w:val="0"/>
                <w:numId w:val="1"/>
              </w:numPr>
              <w:rPr>
                <w:b/>
                <w:bCs/>
                <w:sz w:val="16"/>
                <w:szCs w:val="20"/>
                <w:lang w:val="en-GB"/>
              </w:rPr>
            </w:pPr>
            <w:r w:rsidRPr="00A12119">
              <w:rPr>
                <w:b/>
                <w:bCs/>
                <w:sz w:val="16"/>
                <w:szCs w:val="20"/>
                <w:lang w:val="en-GB"/>
              </w:rPr>
              <w:t>Communicate changes to the pharmacist</w:t>
            </w:r>
          </w:p>
          <w:p w14:paraId="4AD7BC37" w14:textId="602BC1C2" w:rsidR="00060BBE" w:rsidRPr="00A12119" w:rsidRDefault="00A12119" w:rsidP="00A12119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A12119">
              <w:rPr>
                <w:rFonts w:eastAsia="Times New Roman" w:cs="Arial"/>
                <w:b/>
                <w:sz w:val="16"/>
                <w:szCs w:val="16"/>
                <w:lang w:val="en-GB" w:eastAsia="nl-NL"/>
              </w:rPr>
              <w:t>Put changes on paper for the patient if necessary</w:t>
            </w:r>
          </w:p>
        </w:tc>
      </w:tr>
    </w:tbl>
    <w:p w14:paraId="62F223FD" w14:textId="77777777" w:rsidR="007C0B67" w:rsidRPr="00A12119" w:rsidRDefault="007C0B67">
      <w:pPr>
        <w:rPr>
          <w:lang w:val="en-GB"/>
        </w:rPr>
      </w:pPr>
    </w:p>
    <w:p w14:paraId="7E5B9E43" w14:textId="22C56B75" w:rsidR="007C0B67" w:rsidRPr="00D96CDF" w:rsidRDefault="00F3735E" w:rsidP="007C0B67">
      <w:pPr>
        <w:spacing w:after="200" w:line="276" w:lineRule="auto"/>
        <w:jc w:val="right"/>
        <w:rPr>
          <w:lang w:val="en-GB"/>
        </w:rPr>
      </w:pPr>
      <w:r w:rsidRPr="00D96CDF">
        <w:rPr>
          <w:lang w:val="en-GB"/>
        </w:rPr>
        <w:t>Continued on reverse side of form</w:t>
      </w:r>
      <w:r w:rsidRPr="00D96CDF">
        <w:rPr>
          <w:lang w:val="en-GB"/>
        </w:rPr>
        <w:t xml:space="preserve"> </w:t>
      </w:r>
      <w:r w:rsidR="004E574E" w:rsidRPr="00D96CDF">
        <w:rPr>
          <w:lang w:val="en-GB"/>
        </w:rPr>
        <w:t>--&gt;</w:t>
      </w:r>
      <w:r w:rsidR="007C0B67" w:rsidRPr="00D96CDF">
        <w:rPr>
          <w:lang w:val="en-GB"/>
        </w:rPr>
        <w:t xml:space="preserve"> </w:t>
      </w:r>
      <w:r w:rsidR="007C0B67" w:rsidRPr="00D96CDF">
        <w:rPr>
          <w:lang w:val="en-GB"/>
        </w:rPr>
        <w:br w:type="page"/>
      </w:r>
    </w:p>
    <w:p w14:paraId="1BD36C20" w14:textId="77777777" w:rsidR="00060BBE" w:rsidRPr="00D96CDF" w:rsidRDefault="00060BBE">
      <w:pPr>
        <w:rPr>
          <w:lang w:val="en-GB"/>
        </w:rPr>
      </w:pPr>
    </w:p>
    <w:p w14:paraId="18E7BDCD" w14:textId="77777777" w:rsidR="007C0B67" w:rsidRPr="00D96CDF" w:rsidRDefault="007C0B67">
      <w:pPr>
        <w:rPr>
          <w:lang w:val="en-GB"/>
        </w:rPr>
      </w:pPr>
    </w:p>
    <w:p w14:paraId="0D692177" w14:textId="77777777" w:rsidR="007C0B67" w:rsidRPr="00D96CDF" w:rsidRDefault="007C0B67">
      <w:pPr>
        <w:rPr>
          <w:lang w:val="en-GB"/>
        </w:rPr>
      </w:pPr>
    </w:p>
    <w:p w14:paraId="15358A5B" w14:textId="77777777" w:rsidR="007C0B67" w:rsidRPr="00D96CDF" w:rsidRDefault="007C0B67">
      <w:pPr>
        <w:rPr>
          <w:lang w:val="en-GB"/>
        </w:rPr>
      </w:pPr>
    </w:p>
    <w:p w14:paraId="42097A68" w14:textId="77777777" w:rsidR="007C0B67" w:rsidRPr="00D96CDF" w:rsidRDefault="007C0B67">
      <w:pPr>
        <w:rPr>
          <w:lang w:val="en-GB"/>
        </w:rPr>
      </w:pPr>
    </w:p>
    <w:p w14:paraId="00A9CE36" w14:textId="77777777" w:rsidR="007C0B67" w:rsidRPr="00D96CDF" w:rsidRDefault="00A243D6">
      <w:pPr>
        <w:rPr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82DA04" wp14:editId="31F2AD76">
                <wp:simplePos x="0" y="0"/>
                <wp:positionH relativeFrom="page">
                  <wp:posOffset>-635</wp:posOffset>
                </wp:positionH>
                <wp:positionV relativeFrom="paragraph">
                  <wp:posOffset>137160</wp:posOffset>
                </wp:positionV>
                <wp:extent cx="7534275" cy="9525"/>
                <wp:effectExtent l="0" t="0" r="28575" b="28575"/>
                <wp:wrapNone/>
                <wp:docPr id="2" name="Rechte verbindingslij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34275" cy="9525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3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366B6A" id="Rechte verbindingslijn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-.05pt,10.8pt" to="593.2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" strokecolor="#9bbb59 [3206]">
                <v:stroke dashstyle="dash"/>
                <w10:wrap anchorx="page"/>
              </v:line>
            </w:pict>
          </mc:Fallback>
        </mc:AlternateContent>
      </w:r>
    </w:p>
    <w:p w14:paraId="0D58ACB6" w14:textId="77777777" w:rsidR="007C0B67" w:rsidRPr="00D96CDF" w:rsidRDefault="007C0B67">
      <w:pPr>
        <w:rPr>
          <w:lang w:val="en-GB"/>
        </w:rPr>
      </w:pPr>
    </w:p>
    <w:tbl>
      <w:tblPr>
        <w:tblW w:w="5068" w:type="pct"/>
        <w:tblInd w:w="70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34" w:type="dxa"/>
          <w:left w:w="70" w:type="dxa"/>
          <w:bottom w:w="34" w:type="dxa"/>
          <w:right w:w="70" w:type="dxa"/>
        </w:tblCellMar>
        <w:tblLook w:val="04A0" w:firstRow="1" w:lastRow="0" w:firstColumn="1" w:lastColumn="0" w:noHBand="0" w:noVBand="1"/>
      </w:tblPr>
      <w:tblGrid>
        <w:gridCol w:w="4745"/>
        <w:gridCol w:w="4440"/>
      </w:tblGrid>
      <w:tr w:rsidR="002A7BA8" w:rsidRPr="00D70FF1" w14:paraId="2CE3E946" w14:textId="77777777" w:rsidTr="00AB0CB9">
        <w:trPr>
          <w:trHeight w:val="300"/>
        </w:trPr>
        <w:tc>
          <w:tcPr>
            <w:tcW w:w="5000" w:type="pct"/>
            <w:gridSpan w:val="2"/>
            <w:shd w:val="clear" w:color="auto" w:fill="67BD4A"/>
            <w:vAlign w:val="center"/>
          </w:tcPr>
          <w:p w14:paraId="1DE67359" w14:textId="5689648A" w:rsidR="002A7BA8" w:rsidRPr="00D70FF1" w:rsidRDefault="008579BB" w:rsidP="00AB0CB9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  <w:r w:rsidRPr="008579BB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Time </w:t>
            </w:r>
            <w:proofErr w:type="spellStart"/>
            <w:r w:rsidRPr="008579BB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spent</w:t>
            </w:r>
            <w:proofErr w:type="spellEnd"/>
          </w:p>
        </w:tc>
      </w:tr>
      <w:tr w:rsidR="002A7BA8" w:rsidRPr="008579BB" w14:paraId="753351CE" w14:textId="77777777" w:rsidTr="00AB0CB9">
        <w:trPr>
          <w:trHeight w:val="300"/>
        </w:trPr>
        <w:tc>
          <w:tcPr>
            <w:tcW w:w="2583" w:type="pct"/>
            <w:shd w:val="clear" w:color="auto" w:fill="D9D9D9" w:themeFill="background1" w:themeFillShade="D9"/>
            <w:vAlign w:val="center"/>
          </w:tcPr>
          <w:p w14:paraId="3E78ECA6" w14:textId="59B6231D" w:rsidR="002A7BA8" w:rsidRPr="008579BB" w:rsidRDefault="008579BB" w:rsidP="00AB0CB9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  <w:r w:rsidRPr="008579BB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Time medication analysis expert team</w:t>
            </w:r>
          </w:p>
        </w:tc>
        <w:tc>
          <w:tcPr>
            <w:tcW w:w="2417" w:type="pct"/>
            <w:shd w:val="clear" w:color="auto" w:fill="D9D9D9" w:themeFill="background1" w:themeFillShade="D9"/>
          </w:tcPr>
          <w:p w14:paraId="401B5FB4" w14:textId="77777777" w:rsidR="002A7BA8" w:rsidRPr="008579BB" w:rsidRDefault="002A7BA8" w:rsidP="004A5FC9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</w:p>
        </w:tc>
      </w:tr>
      <w:tr w:rsidR="004E574E" w:rsidRPr="00B62ED8" w14:paraId="4F9966A9" w14:textId="77777777" w:rsidTr="00A74321">
        <w:trPr>
          <w:trHeight w:val="300"/>
        </w:trPr>
        <w:tc>
          <w:tcPr>
            <w:tcW w:w="2583" w:type="pct"/>
            <w:shd w:val="clear" w:color="auto" w:fill="auto"/>
            <w:vAlign w:val="center"/>
          </w:tcPr>
          <w:p w14:paraId="4CD64EBC" w14:textId="70108402" w:rsidR="004E574E" w:rsidRPr="008579BB" w:rsidRDefault="008579BB" w:rsidP="00A74321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  <w:r w:rsidRPr="008579BB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 xml:space="preserve">Was </w:t>
            </w:r>
            <w: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the</w:t>
            </w:r>
            <w:r w:rsidRPr="008579BB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patient’s own</w:t>
            </w:r>
            <w:r w:rsidRPr="008579BB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 xml:space="preserve"> GP part of the expert team?</w:t>
            </w:r>
          </w:p>
        </w:tc>
        <w:tc>
          <w:tcPr>
            <w:tcW w:w="2417" w:type="pct"/>
            <w:shd w:val="clear" w:color="auto" w:fill="auto"/>
            <w:vAlign w:val="center"/>
          </w:tcPr>
          <w:p w14:paraId="549768B9" w14:textId="14C217E0" w:rsidR="004E574E" w:rsidRPr="00C5413E" w:rsidRDefault="008579BB" w:rsidP="00A74321">
            <w:pPr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yes</w:t>
            </w:r>
            <w:r w:rsidR="004E574E">
              <w:rPr>
                <w:rFonts w:eastAsia="Times New Roman" w:cs="Arial"/>
                <w:bCs/>
                <w:sz w:val="16"/>
                <w:szCs w:val="16"/>
                <w:lang w:eastAsia="nl-NL"/>
              </w:rPr>
              <w:t>/</w:t>
            </w: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no</w:t>
            </w:r>
          </w:p>
        </w:tc>
      </w:tr>
      <w:tr w:rsidR="00826075" w:rsidRPr="00826075" w14:paraId="4D65F243" w14:textId="77777777" w:rsidTr="00A74321">
        <w:trPr>
          <w:trHeight w:val="300"/>
        </w:trPr>
        <w:tc>
          <w:tcPr>
            <w:tcW w:w="2583" w:type="pct"/>
            <w:shd w:val="clear" w:color="auto" w:fill="auto"/>
            <w:vAlign w:val="center"/>
          </w:tcPr>
          <w:p w14:paraId="4B0438FC" w14:textId="6DBFA94D" w:rsidR="00826075" w:rsidRPr="00826075" w:rsidRDefault="00826075" w:rsidP="00826075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  <w:r w:rsidRPr="00826075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 xml:space="preserve">Time spent preparing for consultation </w:t>
            </w:r>
            <w: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by</w:t>
            </w:r>
            <w:r w:rsidRPr="00826075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 xml:space="preserve"> own GP</w:t>
            </w:r>
          </w:p>
        </w:tc>
        <w:tc>
          <w:tcPr>
            <w:tcW w:w="2417" w:type="pct"/>
            <w:shd w:val="clear" w:color="auto" w:fill="auto"/>
            <w:vAlign w:val="center"/>
          </w:tcPr>
          <w:p w14:paraId="7C0B0258" w14:textId="3166E28C" w:rsidR="00826075" w:rsidRPr="00826075" w:rsidRDefault="00826075" w:rsidP="00826075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</w:p>
        </w:tc>
      </w:tr>
      <w:tr w:rsidR="00826075" w:rsidRPr="00826075" w14:paraId="5CD96E3F" w14:textId="77777777" w:rsidTr="00A74321">
        <w:trPr>
          <w:trHeight w:val="300"/>
        </w:trPr>
        <w:tc>
          <w:tcPr>
            <w:tcW w:w="2583" w:type="pct"/>
            <w:shd w:val="clear" w:color="auto" w:fill="auto"/>
            <w:vAlign w:val="center"/>
          </w:tcPr>
          <w:p w14:paraId="5B0BDDC3" w14:textId="15923C9A" w:rsidR="00826075" w:rsidRPr="00826075" w:rsidRDefault="00826075" w:rsidP="00826075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  <w:r w:rsidRPr="00826075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 xml:space="preserve">Time spent </w:t>
            </w:r>
            <w: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on patient consult</w:t>
            </w:r>
            <w:r w:rsidR="003A3D1B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 xml:space="preserve"> by</w:t>
            </w:r>
            <w:r w:rsidRPr="00826075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 xml:space="preserve"> </w:t>
            </w:r>
            <w:r w:rsidR="003A3D1B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 xml:space="preserve">patient’s own </w:t>
            </w:r>
            <w:r w:rsidRPr="00826075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GP</w:t>
            </w:r>
          </w:p>
        </w:tc>
        <w:tc>
          <w:tcPr>
            <w:tcW w:w="2417" w:type="pct"/>
            <w:shd w:val="clear" w:color="auto" w:fill="auto"/>
            <w:vAlign w:val="center"/>
          </w:tcPr>
          <w:p w14:paraId="7147717B" w14:textId="0D2A11BC" w:rsidR="00826075" w:rsidRPr="00826075" w:rsidRDefault="00826075" w:rsidP="00826075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</w:p>
        </w:tc>
      </w:tr>
      <w:tr w:rsidR="00826075" w:rsidRPr="003A3D1B" w14:paraId="65546405" w14:textId="77777777" w:rsidTr="00A74321">
        <w:trPr>
          <w:trHeight w:val="300"/>
        </w:trPr>
        <w:tc>
          <w:tcPr>
            <w:tcW w:w="2583" w:type="pct"/>
            <w:shd w:val="clear" w:color="auto" w:fill="auto"/>
            <w:vAlign w:val="center"/>
          </w:tcPr>
          <w:p w14:paraId="1C675CC0" w14:textId="2B15F0AE" w:rsidR="00826075" w:rsidRPr="003A3D1B" w:rsidRDefault="003A3D1B" w:rsidP="00826075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  <w:r w:rsidRPr="00826075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 xml:space="preserve">Time spent after </w:t>
            </w:r>
            <w: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patient consult by</w:t>
            </w:r>
            <w:r w:rsidRPr="00826075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 xml:space="preserve">patient’s own </w:t>
            </w:r>
            <w:r w:rsidRPr="00826075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GP</w:t>
            </w:r>
          </w:p>
        </w:tc>
        <w:tc>
          <w:tcPr>
            <w:tcW w:w="2417" w:type="pct"/>
            <w:shd w:val="clear" w:color="auto" w:fill="auto"/>
            <w:vAlign w:val="center"/>
          </w:tcPr>
          <w:p w14:paraId="445E00E0" w14:textId="77777777" w:rsidR="00826075" w:rsidRPr="003A3D1B" w:rsidRDefault="00826075" w:rsidP="00826075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</w:p>
        </w:tc>
      </w:tr>
      <w:tr w:rsidR="00826075" w:rsidRPr="00D70FF1" w14:paraId="7A4D3848" w14:textId="77777777" w:rsidTr="00A74321">
        <w:trPr>
          <w:trHeight w:val="300"/>
        </w:trPr>
        <w:tc>
          <w:tcPr>
            <w:tcW w:w="2583" w:type="pct"/>
            <w:shd w:val="clear" w:color="auto" w:fill="auto"/>
            <w:vAlign w:val="center"/>
          </w:tcPr>
          <w:p w14:paraId="718DFB11" w14:textId="2B737DF4" w:rsidR="00826075" w:rsidRPr="003A3D1B" w:rsidRDefault="003A3D1B" w:rsidP="00826075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  <w:r w:rsidRPr="00826075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Time spent by pharmacist</w:t>
            </w:r>
          </w:p>
        </w:tc>
        <w:tc>
          <w:tcPr>
            <w:tcW w:w="2417" w:type="pct"/>
            <w:shd w:val="clear" w:color="auto" w:fill="auto"/>
            <w:vAlign w:val="center"/>
          </w:tcPr>
          <w:p w14:paraId="6EE5A08D" w14:textId="77777777" w:rsidR="00826075" w:rsidRPr="00C5413E" w:rsidRDefault="00826075" w:rsidP="00826075">
            <w:pPr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</w:p>
        </w:tc>
      </w:tr>
      <w:tr w:rsidR="00826075" w:rsidRPr="003A3D1B" w14:paraId="798EBBD3" w14:textId="77777777" w:rsidTr="00A74321">
        <w:trPr>
          <w:trHeight w:val="300"/>
        </w:trPr>
        <w:tc>
          <w:tcPr>
            <w:tcW w:w="2583" w:type="pct"/>
            <w:shd w:val="clear" w:color="auto" w:fill="auto"/>
            <w:vAlign w:val="center"/>
          </w:tcPr>
          <w:p w14:paraId="7F75141E" w14:textId="25B7987A" w:rsidR="00826075" w:rsidRPr="003A3D1B" w:rsidRDefault="003A3D1B" w:rsidP="00826075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  <w:r w:rsidRPr="00826075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Time spent by other healthcare provider (specify)</w:t>
            </w:r>
          </w:p>
        </w:tc>
        <w:tc>
          <w:tcPr>
            <w:tcW w:w="2417" w:type="pct"/>
            <w:shd w:val="clear" w:color="auto" w:fill="auto"/>
            <w:vAlign w:val="center"/>
          </w:tcPr>
          <w:p w14:paraId="4991CDBE" w14:textId="77777777" w:rsidR="00826075" w:rsidRPr="003A3D1B" w:rsidRDefault="00826075" w:rsidP="00826075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</w:p>
        </w:tc>
      </w:tr>
    </w:tbl>
    <w:p w14:paraId="73C88AA1" w14:textId="77777777" w:rsidR="002A7BA8" w:rsidRPr="003A3D1B" w:rsidRDefault="002A7BA8">
      <w:pPr>
        <w:spacing w:after="200" w:line="276" w:lineRule="auto"/>
        <w:rPr>
          <w:lang w:val="en-GB"/>
        </w:rPr>
      </w:pPr>
    </w:p>
    <w:tbl>
      <w:tblPr>
        <w:tblW w:w="5068" w:type="pct"/>
        <w:tblInd w:w="70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34" w:type="dxa"/>
          <w:left w:w="70" w:type="dxa"/>
          <w:bottom w:w="34" w:type="dxa"/>
          <w:right w:w="70" w:type="dxa"/>
        </w:tblCellMar>
        <w:tblLook w:val="04A0" w:firstRow="1" w:lastRow="0" w:firstColumn="1" w:lastColumn="0" w:noHBand="0" w:noVBand="1"/>
      </w:tblPr>
      <w:tblGrid>
        <w:gridCol w:w="2334"/>
        <w:gridCol w:w="488"/>
        <w:gridCol w:w="488"/>
        <w:gridCol w:w="488"/>
        <w:gridCol w:w="489"/>
        <w:gridCol w:w="489"/>
        <w:gridCol w:w="489"/>
        <w:gridCol w:w="489"/>
        <w:gridCol w:w="489"/>
        <w:gridCol w:w="489"/>
        <w:gridCol w:w="489"/>
        <w:gridCol w:w="1964"/>
      </w:tblGrid>
      <w:tr w:rsidR="004E574E" w:rsidRPr="00D70FF1" w14:paraId="6697D399" w14:textId="77777777" w:rsidTr="00AB0CB9">
        <w:trPr>
          <w:trHeight w:val="300"/>
        </w:trPr>
        <w:tc>
          <w:tcPr>
            <w:tcW w:w="5000" w:type="pct"/>
            <w:gridSpan w:val="12"/>
            <w:shd w:val="clear" w:color="auto" w:fill="67BD4A"/>
            <w:vAlign w:val="center"/>
          </w:tcPr>
          <w:p w14:paraId="6F7B41CA" w14:textId="78D7BF94" w:rsidR="004E574E" w:rsidRPr="00D70FF1" w:rsidRDefault="00F45C5B" w:rsidP="00AB0CB9">
            <w:pPr>
              <w:rPr>
                <w:rFonts w:eastAsia="Times New Roman" w:cs="Arial"/>
                <w:b/>
                <w:bCs/>
                <w:sz w:val="16"/>
                <w:szCs w:val="16"/>
                <w:lang w:eastAsia="nl-NL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Medication</w:t>
            </w:r>
            <w:proofErr w:type="spellEnd"/>
            <w:r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  <w:lang w:eastAsia="nl-NL"/>
              </w:rPr>
              <w:t>advice</w:t>
            </w:r>
            <w:proofErr w:type="spellEnd"/>
          </w:p>
        </w:tc>
      </w:tr>
      <w:tr w:rsidR="004E574E" w:rsidRPr="00F45C5B" w14:paraId="5A485862" w14:textId="77777777" w:rsidTr="00AB0CB9">
        <w:trPr>
          <w:trHeight w:val="300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699D801A" w14:textId="3178731E" w:rsidR="004E574E" w:rsidRPr="00F45C5B" w:rsidRDefault="00F45C5B" w:rsidP="00AB0CB9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  <w:r w:rsidRPr="00F45C5B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How useful did you find the medication advice?</w:t>
            </w:r>
          </w:p>
        </w:tc>
      </w:tr>
      <w:tr w:rsidR="006520A7" w:rsidRPr="00B62ED8" w14:paraId="03676BB1" w14:textId="77777777" w:rsidTr="006A7475">
        <w:trPr>
          <w:trHeight w:val="372"/>
        </w:trPr>
        <w:tc>
          <w:tcPr>
            <w:tcW w:w="1271" w:type="pct"/>
            <w:shd w:val="clear" w:color="auto" w:fill="auto"/>
            <w:vAlign w:val="center"/>
          </w:tcPr>
          <w:p w14:paraId="247399DF" w14:textId="7512CC2A" w:rsidR="006520A7" w:rsidRDefault="00367709" w:rsidP="006520A7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proofErr w:type="spellStart"/>
            <w:r w:rsidRPr="00367709">
              <w:rPr>
                <w:rFonts w:eastAsia="Times New Roman" w:cs="Arial"/>
                <w:bCs/>
                <w:sz w:val="16"/>
                <w:szCs w:val="16"/>
                <w:lang w:eastAsia="nl-NL"/>
              </w:rPr>
              <w:t>Not</w:t>
            </w:r>
            <w:proofErr w:type="spellEnd"/>
            <w:r w:rsidRPr="00367709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367709">
              <w:rPr>
                <w:rFonts w:eastAsia="Times New Roman" w:cs="Arial"/>
                <w:bCs/>
                <w:sz w:val="16"/>
                <w:szCs w:val="16"/>
                <w:lang w:eastAsia="nl-NL"/>
              </w:rPr>
              <w:t>useful</w:t>
            </w:r>
            <w:proofErr w:type="spellEnd"/>
            <w:r w:rsidRPr="00367709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 at </w:t>
            </w:r>
            <w:proofErr w:type="spellStart"/>
            <w:r w:rsidRPr="00367709">
              <w:rPr>
                <w:rFonts w:eastAsia="Times New Roman" w:cs="Arial"/>
                <w:bCs/>
                <w:sz w:val="16"/>
                <w:szCs w:val="16"/>
                <w:lang w:eastAsia="nl-NL"/>
              </w:rPr>
              <w:t>all</w:t>
            </w:r>
            <w:proofErr w:type="spellEnd"/>
            <w:r w:rsidRPr="00367709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 </w:t>
            </w:r>
            <w:r w:rsidR="006520A7">
              <w:rPr>
                <w:rFonts w:eastAsia="Times New Roman" w:cs="Arial"/>
                <w:bCs/>
                <w:sz w:val="16"/>
                <w:szCs w:val="16"/>
                <w:lang w:eastAsia="nl-NL"/>
              </w:rPr>
              <w:t>= 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1E2B391" w14:textId="77777777" w:rsidR="006520A7" w:rsidRDefault="006520A7" w:rsidP="006520A7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10F73F3" w14:textId="77777777" w:rsidR="006520A7" w:rsidRDefault="006520A7" w:rsidP="006520A7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8E02CE9" w14:textId="77777777" w:rsidR="006520A7" w:rsidRDefault="006520A7" w:rsidP="006520A7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B27CC52" w14:textId="77777777" w:rsidR="006520A7" w:rsidRDefault="006520A7" w:rsidP="006520A7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0D6525C" w14:textId="77777777" w:rsidR="006520A7" w:rsidRDefault="006520A7" w:rsidP="006520A7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92274D4" w14:textId="77777777" w:rsidR="006520A7" w:rsidRDefault="006520A7" w:rsidP="006520A7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9E8C7F3" w14:textId="77777777" w:rsidR="006520A7" w:rsidRDefault="006520A7" w:rsidP="006520A7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24B9471" w14:textId="77777777" w:rsidR="006520A7" w:rsidRDefault="006520A7" w:rsidP="006520A7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88A5A64" w14:textId="77777777" w:rsidR="006520A7" w:rsidRDefault="006520A7" w:rsidP="006520A7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EBA6FAB" w14:textId="77777777" w:rsidR="006520A7" w:rsidRDefault="006520A7" w:rsidP="006520A7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315ACC96" w14:textId="66B506C5" w:rsidR="006520A7" w:rsidRDefault="00367709" w:rsidP="006520A7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proofErr w:type="spellStart"/>
            <w:r w:rsidRPr="00367709">
              <w:rPr>
                <w:rFonts w:cs="Arial"/>
                <w:sz w:val="16"/>
                <w:szCs w:val="18"/>
              </w:rPr>
              <w:t>Very</w:t>
            </w:r>
            <w:proofErr w:type="spellEnd"/>
            <w:r w:rsidRPr="00367709">
              <w:rPr>
                <w:rFonts w:cs="Arial"/>
                <w:sz w:val="16"/>
                <w:szCs w:val="18"/>
              </w:rPr>
              <w:t xml:space="preserve"> </w:t>
            </w:r>
            <w:proofErr w:type="spellStart"/>
            <w:r w:rsidRPr="00367709">
              <w:rPr>
                <w:rFonts w:cs="Arial"/>
                <w:sz w:val="16"/>
                <w:szCs w:val="18"/>
              </w:rPr>
              <w:t>useful</w:t>
            </w:r>
            <w:proofErr w:type="spellEnd"/>
            <w:r w:rsidRPr="00367709">
              <w:rPr>
                <w:rFonts w:cs="Arial"/>
                <w:sz w:val="16"/>
                <w:szCs w:val="18"/>
              </w:rPr>
              <w:t xml:space="preserve"> </w:t>
            </w:r>
            <w:r w:rsidR="006520A7" w:rsidRPr="004E574E">
              <w:rPr>
                <w:rFonts w:cs="Arial"/>
                <w:sz w:val="16"/>
                <w:szCs w:val="18"/>
              </w:rPr>
              <w:t>= 10</w:t>
            </w:r>
          </w:p>
        </w:tc>
      </w:tr>
      <w:tr w:rsidR="005D6F2B" w:rsidRPr="00367709" w14:paraId="2357DB65" w14:textId="77777777" w:rsidTr="00AB0CB9">
        <w:trPr>
          <w:trHeight w:val="372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319B0692" w14:textId="4715202C" w:rsidR="005D6F2B" w:rsidRPr="00367709" w:rsidRDefault="00367709" w:rsidP="00AB0CB9">
            <w:pPr>
              <w:rPr>
                <w:rFonts w:cs="Arial"/>
                <w:sz w:val="16"/>
                <w:szCs w:val="18"/>
                <w:lang w:val="en-GB"/>
              </w:rPr>
            </w:pPr>
            <w:r w:rsidRPr="00367709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Comments/feedback towards expert team</w:t>
            </w:r>
          </w:p>
        </w:tc>
      </w:tr>
      <w:tr w:rsidR="005D6F2B" w:rsidRPr="007E65BB" w14:paraId="254C79F1" w14:textId="77777777" w:rsidTr="006A7475">
        <w:trPr>
          <w:trHeight w:val="372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18250E38" w14:textId="6CEA916C" w:rsidR="005D6F2B" w:rsidRPr="007E65BB" w:rsidRDefault="007E65BB" w:rsidP="005D6F2B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  <w:r w:rsidRPr="007E65BB">
              <w:rPr>
                <w:rFonts w:eastAsia="Times New Roman" w:cs="Arial"/>
                <w:bCs/>
                <w:i/>
                <w:color w:val="808080" w:themeColor="background1" w:themeShade="80"/>
                <w:sz w:val="16"/>
                <w:szCs w:val="16"/>
                <w:lang w:val="en-GB" w:eastAsia="nl-NL"/>
              </w:rPr>
              <w:t>Think about: what went well/not well? What could be improved? Do you have any comments?</w:t>
            </w:r>
          </w:p>
          <w:p w14:paraId="609F2B92" w14:textId="77777777" w:rsidR="005D6F2B" w:rsidRDefault="005D6F2B" w:rsidP="005D6F2B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</w:p>
          <w:p w14:paraId="26458B57" w14:textId="77777777" w:rsidR="007E65BB" w:rsidRPr="007E65BB" w:rsidRDefault="007E65BB" w:rsidP="005D6F2B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</w:p>
          <w:p w14:paraId="555766D7" w14:textId="77777777" w:rsidR="005D6F2B" w:rsidRPr="007E65BB" w:rsidRDefault="005D6F2B" w:rsidP="005D6F2B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</w:p>
          <w:p w14:paraId="1511280A" w14:textId="77777777" w:rsidR="005D6F2B" w:rsidRPr="007E65BB" w:rsidRDefault="005D6F2B" w:rsidP="005D6F2B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</w:p>
          <w:p w14:paraId="4E39CA9E" w14:textId="77777777" w:rsidR="005D6F2B" w:rsidRPr="007E65BB" w:rsidRDefault="005D6F2B" w:rsidP="005D6F2B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</w:p>
          <w:p w14:paraId="1A1EF813" w14:textId="77777777" w:rsidR="005D6F2B" w:rsidRPr="007E65BB" w:rsidRDefault="005D6F2B" w:rsidP="005D6F2B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</w:p>
          <w:p w14:paraId="311FC13A" w14:textId="77777777" w:rsidR="005D6F2B" w:rsidRPr="007E65BB" w:rsidRDefault="005D6F2B" w:rsidP="005D6F2B">
            <w:pPr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</w:pPr>
          </w:p>
          <w:p w14:paraId="2A449D1F" w14:textId="77777777" w:rsidR="005D6F2B" w:rsidRPr="007E65BB" w:rsidRDefault="005D6F2B" w:rsidP="006520A7">
            <w:pPr>
              <w:jc w:val="center"/>
              <w:rPr>
                <w:rFonts w:cs="Arial"/>
                <w:sz w:val="16"/>
                <w:szCs w:val="18"/>
                <w:lang w:val="en-GB"/>
              </w:rPr>
            </w:pPr>
          </w:p>
        </w:tc>
      </w:tr>
      <w:tr w:rsidR="009D2CF8" w:rsidRPr="002B75AE" w14:paraId="42D06DF4" w14:textId="77777777" w:rsidTr="006A7475">
        <w:trPr>
          <w:trHeight w:val="372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01EED790" w14:textId="3BAE4D62" w:rsidR="009D2CF8" w:rsidRPr="002B75AE" w:rsidRDefault="002B75AE" w:rsidP="005D6F2B">
            <w:pPr>
              <w:rPr>
                <w:rFonts w:eastAsia="Times New Roman" w:cs="Arial"/>
                <w:bCs/>
                <w:color w:val="808080" w:themeColor="background1" w:themeShade="80"/>
                <w:sz w:val="16"/>
                <w:szCs w:val="16"/>
                <w:lang w:val="en-GB" w:eastAsia="nl-NL"/>
              </w:rPr>
            </w:pPr>
            <w:r w:rsidRPr="002B75AE">
              <w:rPr>
                <w:rFonts w:eastAsia="Times New Roman" w:cs="Arial"/>
                <w:bCs/>
                <w:sz w:val="16"/>
                <w:szCs w:val="16"/>
                <w:lang w:val="en-GB" w:eastAsia="nl-NL"/>
              </w:rPr>
              <w:t>How satisfied was the patient with the medication review process?</w:t>
            </w:r>
          </w:p>
        </w:tc>
      </w:tr>
      <w:tr w:rsidR="009D2CF8" w:rsidRPr="00B62ED8" w14:paraId="29BE34B2" w14:textId="77777777" w:rsidTr="00F60FF5">
        <w:trPr>
          <w:trHeight w:val="372"/>
        </w:trPr>
        <w:tc>
          <w:tcPr>
            <w:tcW w:w="1271" w:type="pct"/>
            <w:shd w:val="clear" w:color="auto" w:fill="auto"/>
            <w:vAlign w:val="center"/>
          </w:tcPr>
          <w:p w14:paraId="5116FDC9" w14:textId="162F797E" w:rsidR="009D2CF8" w:rsidRDefault="002B75AE" w:rsidP="009D2CF8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proofErr w:type="spellStart"/>
            <w:r w:rsidRPr="002B75AE">
              <w:rPr>
                <w:rFonts w:eastAsia="Times New Roman" w:cs="Arial"/>
                <w:bCs/>
                <w:sz w:val="16"/>
                <w:szCs w:val="16"/>
                <w:lang w:eastAsia="nl-NL"/>
              </w:rPr>
              <w:t>Not</w:t>
            </w:r>
            <w:proofErr w:type="spellEnd"/>
            <w:r w:rsidRPr="002B75AE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2B75AE">
              <w:rPr>
                <w:rFonts w:eastAsia="Times New Roman" w:cs="Arial"/>
                <w:bCs/>
                <w:sz w:val="16"/>
                <w:szCs w:val="16"/>
                <w:lang w:eastAsia="nl-NL"/>
              </w:rPr>
              <w:t>satisfied</w:t>
            </w:r>
            <w:proofErr w:type="spellEnd"/>
            <w:r w:rsidRPr="002B75AE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 at </w:t>
            </w:r>
            <w:proofErr w:type="spellStart"/>
            <w:r w:rsidRPr="002B75AE">
              <w:rPr>
                <w:rFonts w:eastAsia="Times New Roman" w:cs="Arial"/>
                <w:bCs/>
                <w:sz w:val="16"/>
                <w:szCs w:val="16"/>
                <w:lang w:eastAsia="nl-NL"/>
              </w:rPr>
              <w:t>all</w:t>
            </w:r>
            <w:proofErr w:type="spellEnd"/>
            <w:r w:rsidRPr="002B75AE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 </w:t>
            </w:r>
            <w:r w:rsidR="009D2CF8" w:rsidRPr="009D2CF8">
              <w:rPr>
                <w:rFonts w:eastAsia="Times New Roman" w:cs="Arial"/>
                <w:bCs/>
                <w:sz w:val="12"/>
                <w:szCs w:val="16"/>
                <w:lang w:eastAsia="nl-NL"/>
              </w:rPr>
              <w:t>=</w:t>
            </w:r>
            <w:r w:rsidR="009D2CF8">
              <w:rPr>
                <w:rFonts w:eastAsia="Times New Roman" w:cs="Arial"/>
                <w:bCs/>
                <w:sz w:val="16"/>
                <w:szCs w:val="16"/>
                <w:lang w:eastAsia="nl-NL"/>
              </w:rPr>
              <w:t xml:space="preserve"> 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A12F82F" w14:textId="77777777" w:rsidR="009D2CF8" w:rsidRDefault="009D2CF8" w:rsidP="00F60FF5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4C8200E" w14:textId="77777777" w:rsidR="009D2CF8" w:rsidRDefault="009D2CF8" w:rsidP="00F60FF5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C829206" w14:textId="77777777" w:rsidR="009D2CF8" w:rsidRDefault="009D2CF8" w:rsidP="00F60FF5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828E152" w14:textId="77777777" w:rsidR="009D2CF8" w:rsidRDefault="009D2CF8" w:rsidP="00F60FF5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358EB44" w14:textId="77777777" w:rsidR="009D2CF8" w:rsidRDefault="009D2CF8" w:rsidP="00F60FF5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5467FCB" w14:textId="77777777" w:rsidR="009D2CF8" w:rsidRDefault="009D2CF8" w:rsidP="00F60FF5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CA184C2" w14:textId="77777777" w:rsidR="009D2CF8" w:rsidRDefault="009D2CF8" w:rsidP="00F60FF5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B6EE38A" w14:textId="77777777" w:rsidR="009D2CF8" w:rsidRDefault="009D2CF8" w:rsidP="00F60FF5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81BEF8A" w14:textId="77777777" w:rsidR="009D2CF8" w:rsidRDefault="009D2CF8" w:rsidP="00F60FF5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2C142C5" w14:textId="77777777" w:rsidR="009D2CF8" w:rsidRDefault="009D2CF8" w:rsidP="00F60FF5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B2B5DE6" w14:textId="71046613" w:rsidR="009D2CF8" w:rsidRDefault="002B75AE" w:rsidP="009D2CF8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nl-NL"/>
              </w:rPr>
            </w:pPr>
            <w:proofErr w:type="spellStart"/>
            <w:r w:rsidRPr="002B75AE">
              <w:rPr>
                <w:rFonts w:cs="Arial"/>
                <w:sz w:val="16"/>
                <w:szCs w:val="18"/>
              </w:rPr>
              <w:t>Very</w:t>
            </w:r>
            <w:proofErr w:type="spellEnd"/>
            <w:r w:rsidRPr="002B75AE">
              <w:rPr>
                <w:rFonts w:cs="Arial"/>
                <w:sz w:val="16"/>
                <w:szCs w:val="18"/>
              </w:rPr>
              <w:t xml:space="preserve"> </w:t>
            </w:r>
            <w:proofErr w:type="spellStart"/>
            <w:r w:rsidRPr="002B75AE">
              <w:rPr>
                <w:rFonts w:cs="Arial"/>
                <w:sz w:val="16"/>
                <w:szCs w:val="18"/>
              </w:rPr>
              <w:t>satisfied</w:t>
            </w:r>
            <w:proofErr w:type="spellEnd"/>
            <w:r w:rsidRPr="002B75AE">
              <w:rPr>
                <w:rFonts w:cs="Arial"/>
                <w:sz w:val="16"/>
                <w:szCs w:val="18"/>
              </w:rPr>
              <w:t xml:space="preserve"> </w:t>
            </w:r>
            <w:r w:rsidR="009D2CF8" w:rsidRPr="004E574E">
              <w:rPr>
                <w:rFonts w:cs="Arial"/>
                <w:sz w:val="16"/>
                <w:szCs w:val="18"/>
              </w:rPr>
              <w:t>= 10</w:t>
            </w:r>
          </w:p>
        </w:tc>
      </w:tr>
      <w:tr w:rsidR="009D2CF8" w:rsidRPr="00B62ED8" w14:paraId="334789CD" w14:textId="77777777" w:rsidTr="006A7475">
        <w:trPr>
          <w:trHeight w:val="372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527A06CC" w14:textId="2C247B1A" w:rsidR="009D2CF8" w:rsidRDefault="00311C41" w:rsidP="005D6F2B">
            <w:pPr>
              <w:rPr>
                <w:rFonts w:eastAsia="Times New Roman" w:cs="Arial"/>
                <w:bCs/>
                <w:i/>
                <w:color w:val="808080" w:themeColor="background1" w:themeShade="80"/>
                <w:sz w:val="16"/>
                <w:szCs w:val="16"/>
                <w:lang w:eastAsia="nl-NL"/>
              </w:rPr>
            </w:pPr>
            <w:proofErr w:type="spellStart"/>
            <w:r w:rsidRPr="00311C41">
              <w:rPr>
                <w:rFonts w:eastAsia="Times New Roman" w:cs="Arial"/>
                <w:bCs/>
                <w:i/>
                <w:color w:val="808080" w:themeColor="background1" w:themeShade="80"/>
                <w:sz w:val="16"/>
                <w:szCs w:val="16"/>
                <w:lang w:eastAsia="nl-NL"/>
              </w:rPr>
              <w:t>Explanation</w:t>
            </w:r>
            <w:proofErr w:type="spellEnd"/>
          </w:p>
          <w:p w14:paraId="47CA05E6" w14:textId="4C13268B" w:rsidR="00311C41" w:rsidRDefault="00311C41" w:rsidP="005D6F2B">
            <w:pPr>
              <w:rPr>
                <w:rFonts w:eastAsia="Times New Roman" w:cs="Arial"/>
                <w:bCs/>
                <w:color w:val="808080" w:themeColor="background1" w:themeShade="80"/>
                <w:sz w:val="16"/>
                <w:szCs w:val="16"/>
                <w:lang w:eastAsia="nl-NL"/>
              </w:rPr>
            </w:pPr>
          </w:p>
          <w:p w14:paraId="2E639EBF" w14:textId="77777777" w:rsidR="009D2CF8" w:rsidRDefault="009D2CF8" w:rsidP="005D6F2B">
            <w:pPr>
              <w:rPr>
                <w:rFonts w:eastAsia="Times New Roman" w:cs="Arial"/>
                <w:bCs/>
                <w:color w:val="808080" w:themeColor="background1" w:themeShade="80"/>
                <w:sz w:val="16"/>
                <w:szCs w:val="16"/>
                <w:lang w:eastAsia="nl-NL"/>
              </w:rPr>
            </w:pPr>
          </w:p>
          <w:p w14:paraId="3ECDD423" w14:textId="77777777" w:rsidR="009D2CF8" w:rsidRDefault="009D2CF8" w:rsidP="005D6F2B">
            <w:pPr>
              <w:rPr>
                <w:rFonts w:eastAsia="Times New Roman" w:cs="Arial"/>
                <w:bCs/>
                <w:color w:val="808080" w:themeColor="background1" w:themeShade="80"/>
                <w:sz w:val="16"/>
                <w:szCs w:val="16"/>
                <w:lang w:eastAsia="nl-NL"/>
              </w:rPr>
            </w:pPr>
          </w:p>
          <w:p w14:paraId="795018E1" w14:textId="77777777" w:rsidR="009D2CF8" w:rsidRDefault="009D2CF8" w:rsidP="005D6F2B">
            <w:pPr>
              <w:rPr>
                <w:rFonts w:eastAsia="Times New Roman" w:cs="Arial"/>
                <w:bCs/>
                <w:color w:val="808080" w:themeColor="background1" w:themeShade="80"/>
                <w:sz w:val="16"/>
                <w:szCs w:val="16"/>
                <w:lang w:eastAsia="nl-NL"/>
              </w:rPr>
            </w:pPr>
          </w:p>
          <w:p w14:paraId="10D76B99" w14:textId="77777777" w:rsidR="009D2CF8" w:rsidRDefault="009D2CF8" w:rsidP="005D6F2B">
            <w:pPr>
              <w:rPr>
                <w:rFonts w:eastAsia="Times New Roman" w:cs="Arial"/>
                <w:bCs/>
                <w:color w:val="808080" w:themeColor="background1" w:themeShade="80"/>
                <w:sz w:val="16"/>
                <w:szCs w:val="16"/>
                <w:lang w:eastAsia="nl-NL"/>
              </w:rPr>
            </w:pPr>
          </w:p>
        </w:tc>
      </w:tr>
    </w:tbl>
    <w:p w14:paraId="5A7E404F" w14:textId="77777777" w:rsidR="00060BBE" w:rsidRDefault="00060BBE"/>
    <w:p w14:paraId="3875F170" w14:textId="77777777" w:rsidR="00060BBE" w:rsidRDefault="00060BBE"/>
    <w:p w14:paraId="1BC6A535" w14:textId="0D041FD7" w:rsidR="004E574E" w:rsidRPr="005D6F2B" w:rsidRDefault="004E574E" w:rsidP="00D96CDF"/>
    <w:sectPr w:rsidR="004E574E" w:rsidRPr="005D6F2B" w:rsidSect="002A7BA8">
      <w:headerReference w:type="firs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8C560" w14:textId="77777777" w:rsidR="002A7BA8" w:rsidRDefault="002A7BA8" w:rsidP="002A7BA8">
      <w:r>
        <w:separator/>
      </w:r>
    </w:p>
  </w:endnote>
  <w:endnote w:type="continuationSeparator" w:id="0">
    <w:p w14:paraId="3F98DE5A" w14:textId="77777777" w:rsidR="002A7BA8" w:rsidRDefault="002A7BA8" w:rsidP="002A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0079F" w14:textId="77777777" w:rsidR="002A7BA8" w:rsidRDefault="002A7BA8" w:rsidP="002A7BA8">
      <w:r>
        <w:separator/>
      </w:r>
    </w:p>
  </w:footnote>
  <w:footnote w:type="continuationSeparator" w:id="0">
    <w:p w14:paraId="00A1341C" w14:textId="77777777" w:rsidR="002A7BA8" w:rsidRDefault="002A7BA8" w:rsidP="002A7B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F9627" w14:textId="07394858" w:rsidR="006A7475" w:rsidRPr="006A7475" w:rsidRDefault="0076738B">
    <w:pPr>
      <w:pStyle w:val="Koptekst"/>
      <w:rPr>
        <w:rFonts w:ascii="Trebuchet MS" w:hAnsi="Trebuchet MS"/>
        <w:sz w:val="28"/>
      </w:rPr>
    </w:pPr>
    <w:proofErr w:type="spellStart"/>
    <w:r>
      <w:rPr>
        <w:rFonts w:ascii="Trebuchet MS" w:hAnsi="Trebuchet MS"/>
        <w:sz w:val="28"/>
      </w:rPr>
      <w:t>Registration</w:t>
    </w:r>
    <w:proofErr w:type="spellEnd"/>
    <w:r>
      <w:rPr>
        <w:rFonts w:ascii="Trebuchet MS" w:hAnsi="Trebuchet MS"/>
        <w:sz w:val="28"/>
      </w:rPr>
      <w:t xml:space="preserve"> f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620A3F"/>
    <w:multiLevelType w:val="hybridMultilevel"/>
    <w:tmpl w:val="2F6461A6"/>
    <w:lvl w:ilvl="0" w:tplc="D0746E04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FE35B3"/>
    <w:multiLevelType w:val="hybridMultilevel"/>
    <w:tmpl w:val="BB4AB9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56104955">
    <w:abstractNumId w:val="1"/>
  </w:num>
  <w:num w:numId="2" w16cid:durableId="93867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105"/>
    <w:rsid w:val="0004211D"/>
    <w:rsid w:val="00043D9D"/>
    <w:rsid w:val="00052906"/>
    <w:rsid w:val="00060BBE"/>
    <w:rsid w:val="00107B33"/>
    <w:rsid w:val="0016251C"/>
    <w:rsid w:val="001A04DC"/>
    <w:rsid w:val="001E4940"/>
    <w:rsid w:val="00250F46"/>
    <w:rsid w:val="002A7BA8"/>
    <w:rsid w:val="002B75AE"/>
    <w:rsid w:val="00311C41"/>
    <w:rsid w:val="003237D5"/>
    <w:rsid w:val="00367709"/>
    <w:rsid w:val="00387569"/>
    <w:rsid w:val="003A3D1B"/>
    <w:rsid w:val="003A48AB"/>
    <w:rsid w:val="00484A9D"/>
    <w:rsid w:val="004A1FC7"/>
    <w:rsid w:val="004E574E"/>
    <w:rsid w:val="005D6F2B"/>
    <w:rsid w:val="006520A7"/>
    <w:rsid w:val="00691987"/>
    <w:rsid w:val="006A7475"/>
    <w:rsid w:val="0076738B"/>
    <w:rsid w:val="007C0B67"/>
    <w:rsid w:val="007E65BB"/>
    <w:rsid w:val="00826075"/>
    <w:rsid w:val="008579BB"/>
    <w:rsid w:val="0086200D"/>
    <w:rsid w:val="009D2CF8"/>
    <w:rsid w:val="00A07948"/>
    <w:rsid w:val="00A12119"/>
    <w:rsid w:val="00A243D6"/>
    <w:rsid w:val="00A74321"/>
    <w:rsid w:val="00AB0CB9"/>
    <w:rsid w:val="00B12EB8"/>
    <w:rsid w:val="00B20D17"/>
    <w:rsid w:val="00B543D3"/>
    <w:rsid w:val="00B62ED8"/>
    <w:rsid w:val="00BA0446"/>
    <w:rsid w:val="00C77202"/>
    <w:rsid w:val="00D6771E"/>
    <w:rsid w:val="00D96CDF"/>
    <w:rsid w:val="00DD7965"/>
    <w:rsid w:val="00DF2618"/>
    <w:rsid w:val="00EB52D5"/>
    <w:rsid w:val="00F14105"/>
    <w:rsid w:val="00F3735E"/>
    <w:rsid w:val="00F4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E4E6546"/>
  <w15:chartTrackingRefBased/>
  <w15:docId w15:val="{1A5CC737-8B11-4CCC-908E-15C4AD5B1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14105"/>
    <w:pPr>
      <w:spacing w:after="0" w:line="240" w:lineRule="auto"/>
    </w:pPr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14105"/>
    <w:pPr>
      <w:spacing w:after="0" w:line="240" w:lineRule="auto"/>
    </w:pPr>
    <w:rPr>
      <w:rFonts w:ascii="Verdana" w:eastAsia="Calibri" w:hAnsi="Verdana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14105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unhideWhenUsed/>
    <w:rsid w:val="00F1410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14105"/>
    <w:rPr>
      <w:rFonts w:ascii="Verdana" w:hAnsi="Verdan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62ED8"/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2ED8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2A7BA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A7BA8"/>
    <w:rPr>
      <w:rFonts w:ascii="Verdana" w:hAnsi="Verdana"/>
      <w:sz w:val="18"/>
    </w:rPr>
  </w:style>
  <w:style w:type="paragraph" w:styleId="Voettekst">
    <w:name w:val="footer"/>
    <w:basedOn w:val="Standaard"/>
    <w:link w:val="VoettekstChar"/>
    <w:uiPriority w:val="99"/>
    <w:unhideWhenUsed/>
    <w:rsid w:val="002A7BA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A7BA8"/>
    <w:rPr>
      <w:rFonts w:ascii="Verdana" w:hAnsi="Verdana"/>
      <w:sz w:val="18"/>
    </w:rPr>
  </w:style>
  <w:style w:type="character" w:styleId="Hyperlink">
    <w:name w:val="Hyperlink"/>
    <w:basedOn w:val="Standaardalinea-lettertype"/>
    <w:uiPriority w:val="99"/>
    <w:unhideWhenUsed/>
    <w:rsid w:val="004E574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73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Sek Hung</dc:creator>
  <cp:keywords/>
  <dc:description/>
  <cp:lastModifiedBy>Chau, S.H. (Sek Hung)</cp:lastModifiedBy>
  <cp:revision>34</cp:revision>
  <cp:lastPrinted>2018-11-01T08:23:00Z</cp:lastPrinted>
  <dcterms:created xsi:type="dcterms:W3CDTF">2018-11-05T15:19:00Z</dcterms:created>
  <dcterms:modified xsi:type="dcterms:W3CDTF">2024-05-28T17:17:00Z</dcterms:modified>
</cp:coreProperties>
</file>